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E66BA" w14:textId="7BC9D04B" w:rsidR="00463511" w:rsidRPr="00B36C18" w:rsidRDefault="00F97DF6">
      <w:pPr>
        <w:rPr>
          <w:rFonts w:ascii="Times New Roman" w:hAnsi="Times New Roman" w:cs="Times New Roman"/>
          <w:sz w:val="24"/>
          <w:szCs w:val="24"/>
        </w:rPr>
      </w:pPr>
      <w:r w:rsidRPr="00B36C1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6C18" w:rsidRPr="00B36C1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1119C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D81F0A" w:rsidRPr="00B36C1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81F0A" w:rsidRPr="00B36C18">
        <w:rPr>
          <w:rFonts w:ascii="Times New Roman" w:hAnsi="Times New Roman" w:cs="Times New Roman"/>
          <w:sz w:val="24"/>
          <w:szCs w:val="24"/>
        </w:rPr>
        <w:t xml:space="preserve"> Classification of </w:t>
      </w:r>
      <w:r w:rsidR="00B36C18" w:rsidRPr="00B36C18">
        <w:rPr>
          <w:rFonts w:ascii="Times New Roman" w:hAnsi="Times New Roman" w:cs="Times New Roman"/>
          <w:sz w:val="24"/>
          <w:szCs w:val="24"/>
        </w:rPr>
        <w:t xml:space="preserve">61 </w:t>
      </w:r>
      <w:r w:rsidR="00D81F0A" w:rsidRPr="00B36C18">
        <w:rPr>
          <w:rFonts w:ascii="Times New Roman" w:hAnsi="Times New Roman" w:cs="Times New Roman"/>
          <w:sz w:val="24"/>
          <w:szCs w:val="24"/>
        </w:rPr>
        <w:t>repetitive lipolytic enzymes by BLASTP.</w:t>
      </w:r>
    </w:p>
    <w:p w14:paraId="4B628890" w14:textId="77777777" w:rsidR="00F97DF6" w:rsidRPr="00B36C18" w:rsidRDefault="00F97DF6">
      <w:pPr>
        <w:rPr>
          <w:rFonts w:ascii="Times New Roman" w:hAnsi="Times New Roman" w:cs="Times New Roman"/>
        </w:rPr>
      </w:pPr>
    </w:p>
    <w:p w14:paraId="7979AA2A" w14:textId="781E5494" w:rsidR="00F97DF6" w:rsidRPr="00B36C18" w:rsidRDefault="00F92A11">
      <w:pPr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III and VI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267"/>
        <w:gridCol w:w="1825"/>
        <w:gridCol w:w="1733"/>
        <w:gridCol w:w="1557"/>
        <w:gridCol w:w="1274"/>
        <w:gridCol w:w="1133"/>
      </w:tblGrid>
      <w:tr w:rsidR="00565473" w:rsidRPr="00B36C18" w14:paraId="46773B35" w14:textId="77777777" w:rsidTr="00C17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544EE126" w14:textId="64922E6A" w:rsidR="00C17E68" w:rsidRPr="00B36C18" w:rsidRDefault="00C17E68" w:rsidP="00C17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28" w:type="dxa"/>
          </w:tcPr>
          <w:p w14:paraId="0EDDE34A" w14:textId="37BFB94C" w:rsidR="00C17E68" w:rsidRPr="00B36C18" w:rsidRDefault="00C17E68" w:rsidP="00C17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36" w:type="dxa"/>
          </w:tcPr>
          <w:p w14:paraId="3CFB6F63" w14:textId="2F669E91" w:rsidR="00C17E68" w:rsidRPr="00B36C18" w:rsidRDefault="00C17E68" w:rsidP="00C17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59" w:type="dxa"/>
          </w:tcPr>
          <w:p w14:paraId="622F9379" w14:textId="6DA94806" w:rsidR="00C17E68" w:rsidRPr="00B36C18" w:rsidRDefault="00C17E68" w:rsidP="00C17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76" w:type="dxa"/>
          </w:tcPr>
          <w:p w14:paraId="712048CA" w14:textId="67481A7F" w:rsidR="00C17E68" w:rsidRPr="00B36C18" w:rsidRDefault="00C17E68" w:rsidP="00C17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34" w:type="dxa"/>
          </w:tcPr>
          <w:p w14:paraId="7E95735A" w14:textId="7F5545B5" w:rsidR="00C17E68" w:rsidRPr="00B36C18" w:rsidRDefault="00C17E68" w:rsidP="00C17E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26AF48F3" w14:textId="77777777" w:rsidTr="00F9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295E1E6A" w14:textId="36933E9C" w:rsidR="00C17E68" w:rsidRPr="00B36C18" w:rsidRDefault="00C17E68" w:rsidP="00C17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49770.1</w:t>
            </w:r>
          </w:p>
        </w:tc>
        <w:tc>
          <w:tcPr>
            <w:tcW w:w="1828" w:type="dxa"/>
          </w:tcPr>
          <w:p w14:paraId="57497868" w14:textId="2F90A2E0" w:rsidR="00C17E68" w:rsidRPr="00B36C18" w:rsidRDefault="00F92A11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36" w:type="dxa"/>
          </w:tcPr>
          <w:p w14:paraId="63F8E5DA" w14:textId="716553B7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59" w:type="dxa"/>
          </w:tcPr>
          <w:p w14:paraId="74A3C5DA" w14:textId="544D09A4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2.50%</w:t>
            </w:r>
          </w:p>
        </w:tc>
        <w:tc>
          <w:tcPr>
            <w:tcW w:w="1276" w:type="dxa"/>
          </w:tcPr>
          <w:p w14:paraId="1AC18E58" w14:textId="6201961F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134" w:type="dxa"/>
            <w:vMerge w:val="restart"/>
            <w:vAlign w:val="center"/>
          </w:tcPr>
          <w:p w14:paraId="0E7E848A" w14:textId="03530B7B" w:rsidR="00C17E68" w:rsidRPr="00B36C18" w:rsidRDefault="00F92A11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</w:tr>
      <w:tr w:rsidR="00565473" w:rsidRPr="00B36C18" w14:paraId="023CC9B3" w14:textId="77777777" w:rsidTr="00C1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2D8E4934" w14:textId="0284EE6E" w:rsidR="00C17E68" w:rsidRPr="00B36C18" w:rsidRDefault="00C17E68" w:rsidP="00C17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49770.1</w:t>
            </w:r>
          </w:p>
        </w:tc>
        <w:tc>
          <w:tcPr>
            <w:tcW w:w="1828" w:type="dxa"/>
          </w:tcPr>
          <w:p w14:paraId="7F1703F1" w14:textId="08F419AF" w:rsidR="00C17E68" w:rsidRPr="00B36C18" w:rsidRDefault="00C17E68" w:rsidP="00F92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YO56657.1</w:t>
            </w:r>
          </w:p>
        </w:tc>
        <w:tc>
          <w:tcPr>
            <w:tcW w:w="1736" w:type="dxa"/>
            <w:shd w:val="clear" w:color="auto" w:fill="auto"/>
          </w:tcPr>
          <w:p w14:paraId="578480EC" w14:textId="389D2165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559" w:type="dxa"/>
          </w:tcPr>
          <w:p w14:paraId="3AC57F3F" w14:textId="085FCD69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52%</w:t>
            </w:r>
          </w:p>
        </w:tc>
        <w:tc>
          <w:tcPr>
            <w:tcW w:w="1276" w:type="dxa"/>
          </w:tcPr>
          <w:p w14:paraId="469B08D6" w14:textId="6C1F63CF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34" w:type="dxa"/>
            <w:vMerge/>
          </w:tcPr>
          <w:p w14:paraId="44AED561" w14:textId="77777777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7E8DFF1" w14:textId="77777777" w:rsidTr="00F92A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71129B3C" w14:textId="0918A850" w:rsidR="00C17E68" w:rsidRPr="00B36C18" w:rsidRDefault="00C17E68" w:rsidP="00C17E6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3510.1</w:t>
            </w:r>
          </w:p>
        </w:tc>
        <w:tc>
          <w:tcPr>
            <w:tcW w:w="1828" w:type="dxa"/>
          </w:tcPr>
          <w:p w14:paraId="49CB5F88" w14:textId="7D234423" w:rsidR="00C17E68" w:rsidRPr="00B36C18" w:rsidRDefault="00F92A11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36" w:type="dxa"/>
          </w:tcPr>
          <w:p w14:paraId="2F3C3E59" w14:textId="30FF361A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59" w:type="dxa"/>
          </w:tcPr>
          <w:p w14:paraId="76256955" w14:textId="463175C5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2.50%</w:t>
            </w:r>
          </w:p>
        </w:tc>
        <w:tc>
          <w:tcPr>
            <w:tcW w:w="1276" w:type="dxa"/>
          </w:tcPr>
          <w:p w14:paraId="71DA4A60" w14:textId="4D06E497" w:rsidR="00C17E68" w:rsidRPr="00B36C18" w:rsidRDefault="00C17E68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34" w:type="dxa"/>
            <w:vMerge w:val="restart"/>
            <w:vAlign w:val="center"/>
          </w:tcPr>
          <w:p w14:paraId="5E644646" w14:textId="2C775253" w:rsidR="00C17E68" w:rsidRPr="00B36C18" w:rsidRDefault="00F92A11" w:rsidP="00C17E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VI</w:t>
            </w:r>
          </w:p>
        </w:tc>
      </w:tr>
      <w:tr w:rsidR="00565473" w:rsidRPr="00B36C18" w14:paraId="72A45F9A" w14:textId="77777777" w:rsidTr="00C17E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6" w:type="dxa"/>
          </w:tcPr>
          <w:p w14:paraId="69BB1113" w14:textId="1C85A545" w:rsidR="00C17E68" w:rsidRPr="00B36C18" w:rsidRDefault="00C17E68" w:rsidP="00C17E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3510.1</w:t>
            </w:r>
          </w:p>
        </w:tc>
        <w:tc>
          <w:tcPr>
            <w:tcW w:w="1828" w:type="dxa"/>
          </w:tcPr>
          <w:p w14:paraId="5D1718E9" w14:textId="1A92806B" w:rsidR="00C17E68" w:rsidRPr="00B36C18" w:rsidRDefault="00C17E68" w:rsidP="00F92A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YO56657.1</w:t>
            </w:r>
          </w:p>
        </w:tc>
        <w:tc>
          <w:tcPr>
            <w:tcW w:w="1736" w:type="dxa"/>
          </w:tcPr>
          <w:p w14:paraId="28734B8A" w14:textId="1A1CC750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1559" w:type="dxa"/>
          </w:tcPr>
          <w:p w14:paraId="7FB7E1A6" w14:textId="2B6588D1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2.63%</w:t>
            </w:r>
          </w:p>
        </w:tc>
        <w:tc>
          <w:tcPr>
            <w:tcW w:w="1276" w:type="dxa"/>
          </w:tcPr>
          <w:p w14:paraId="488AE8F5" w14:textId="6A182F47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4" w:type="dxa"/>
            <w:vMerge/>
          </w:tcPr>
          <w:p w14:paraId="1417DDCB" w14:textId="77777777" w:rsidR="00C17E68" w:rsidRPr="00B36C18" w:rsidRDefault="00C17E68" w:rsidP="00C17E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7F765C" w14:textId="77777777" w:rsidR="00F97DF6" w:rsidRPr="00B36C18" w:rsidRDefault="00F97DF6" w:rsidP="00C17E68">
      <w:pPr>
        <w:jc w:val="center"/>
        <w:rPr>
          <w:rFonts w:ascii="Times New Roman" w:hAnsi="Times New Roman" w:cs="Times New Roman"/>
        </w:rPr>
      </w:pPr>
    </w:p>
    <w:p w14:paraId="32A5943B" w14:textId="77777777" w:rsidR="00F92A11" w:rsidRPr="00B36C18" w:rsidRDefault="00F92A11" w:rsidP="00C17E68">
      <w:pPr>
        <w:jc w:val="center"/>
        <w:rPr>
          <w:rFonts w:ascii="Times New Roman" w:hAnsi="Times New Roman" w:cs="Times New Roman"/>
        </w:rPr>
      </w:pPr>
    </w:p>
    <w:p w14:paraId="4F3131C8" w14:textId="242801CA" w:rsidR="00F92A11" w:rsidRPr="00B36C18" w:rsidRDefault="00F92A11" w:rsidP="00F92A11">
      <w:pPr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 xml:space="preserve">BLASTP of lipolytic enzymes repetitive in family III and </w:t>
      </w:r>
      <w:r w:rsidR="00B656AB" w:rsidRPr="00B36C18">
        <w:rPr>
          <w:rFonts w:ascii="Times New Roman" w:hAnsi="Times New Roman" w:cs="Times New Roman"/>
          <w:sz w:val="20"/>
          <w:szCs w:val="20"/>
        </w:rPr>
        <w:t>XV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0CCA5A2C" w14:textId="77777777" w:rsidTr="00682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D4FA68A" w14:textId="77777777" w:rsidR="00F92A11" w:rsidRPr="00B36C18" w:rsidRDefault="00F92A11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63B4D0A6" w14:textId="77777777" w:rsidR="00F92A11" w:rsidRPr="00B36C18" w:rsidRDefault="00F92A1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2AB56C50" w14:textId="77777777" w:rsidR="00F92A11" w:rsidRPr="00B36C18" w:rsidRDefault="00F92A1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0D090425" w14:textId="77777777" w:rsidR="00F92A11" w:rsidRPr="00B36C18" w:rsidRDefault="00F92A1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2DF0B312" w14:textId="77777777" w:rsidR="00F92A11" w:rsidRPr="00B36C18" w:rsidRDefault="00F92A1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061272CA" w14:textId="77777777" w:rsidR="00F92A11" w:rsidRPr="00B36C18" w:rsidRDefault="00F92A1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0419B98C" w14:textId="77777777" w:rsidTr="0068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9F1F298" w14:textId="6BE9D897" w:rsidR="00E130EC" w:rsidRPr="00B36C18" w:rsidRDefault="00E130E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2858.1</w:t>
            </w:r>
          </w:p>
        </w:tc>
        <w:tc>
          <w:tcPr>
            <w:tcW w:w="1814" w:type="dxa"/>
          </w:tcPr>
          <w:p w14:paraId="61F49C4A" w14:textId="77777777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01CB261" w14:textId="6813AD27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67F3F180" w14:textId="6134E67A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90%</w:t>
            </w:r>
          </w:p>
        </w:tc>
        <w:tc>
          <w:tcPr>
            <w:tcW w:w="1261" w:type="dxa"/>
          </w:tcPr>
          <w:p w14:paraId="1484B989" w14:textId="457AB960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04</w:t>
            </w:r>
          </w:p>
        </w:tc>
        <w:tc>
          <w:tcPr>
            <w:tcW w:w="1127" w:type="dxa"/>
            <w:vMerge w:val="restart"/>
            <w:vAlign w:val="center"/>
          </w:tcPr>
          <w:p w14:paraId="42CE6C33" w14:textId="43E37F18" w:rsidR="00E130EC" w:rsidRPr="00B36C18" w:rsidRDefault="002D1B68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23E30B1D" w14:textId="77777777" w:rsidTr="0068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9EFDB3E" w14:textId="357A2510" w:rsidR="00E130EC" w:rsidRPr="00B36C18" w:rsidRDefault="00E130E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2858.1</w:t>
            </w:r>
          </w:p>
        </w:tc>
        <w:tc>
          <w:tcPr>
            <w:tcW w:w="1814" w:type="dxa"/>
          </w:tcPr>
          <w:p w14:paraId="31BAB9E2" w14:textId="61B076F9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  <w:shd w:val="clear" w:color="auto" w:fill="auto"/>
          </w:tcPr>
          <w:p w14:paraId="6379DD34" w14:textId="6A217AC3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543" w:type="dxa"/>
          </w:tcPr>
          <w:p w14:paraId="55280661" w14:textId="5C187790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05%</w:t>
            </w:r>
          </w:p>
        </w:tc>
        <w:tc>
          <w:tcPr>
            <w:tcW w:w="1261" w:type="dxa"/>
          </w:tcPr>
          <w:p w14:paraId="7B89A60E" w14:textId="31AFAFF9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27" w:type="dxa"/>
            <w:vMerge/>
          </w:tcPr>
          <w:p w14:paraId="6AB459B9" w14:textId="77777777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7BD6CA24" w14:textId="77777777" w:rsidTr="00682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82E2981" w14:textId="27D35A05" w:rsidR="00E130EC" w:rsidRPr="00B36C18" w:rsidRDefault="00E130E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2741.1</w:t>
            </w:r>
          </w:p>
        </w:tc>
        <w:tc>
          <w:tcPr>
            <w:tcW w:w="1814" w:type="dxa"/>
          </w:tcPr>
          <w:p w14:paraId="7DFB2F1F" w14:textId="77777777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284BC2BB" w14:textId="513C8DFE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7D7A4D2E" w14:textId="264A7070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34%</w:t>
            </w:r>
          </w:p>
        </w:tc>
        <w:tc>
          <w:tcPr>
            <w:tcW w:w="1261" w:type="dxa"/>
          </w:tcPr>
          <w:p w14:paraId="57EFE854" w14:textId="10C83D1A" w:rsidR="00E130EC" w:rsidRPr="00B36C18" w:rsidRDefault="00E130E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 w:val="restart"/>
            <w:vAlign w:val="center"/>
          </w:tcPr>
          <w:p w14:paraId="29B0B9DB" w14:textId="122A41FC" w:rsidR="00E130EC" w:rsidRPr="00B36C18" w:rsidRDefault="002D1B68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14A78BE4" w14:textId="77777777" w:rsidTr="0068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A15C122" w14:textId="632877A4" w:rsidR="00E130EC" w:rsidRPr="00B36C18" w:rsidRDefault="00E130E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2741.1</w:t>
            </w:r>
          </w:p>
        </w:tc>
        <w:tc>
          <w:tcPr>
            <w:tcW w:w="1814" w:type="dxa"/>
          </w:tcPr>
          <w:p w14:paraId="2F9F3182" w14:textId="72ED60A4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093B2152" w14:textId="3F3582C6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43" w:type="dxa"/>
          </w:tcPr>
          <w:p w14:paraId="3C79F924" w14:textId="358149E2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92%</w:t>
            </w:r>
          </w:p>
        </w:tc>
        <w:tc>
          <w:tcPr>
            <w:tcW w:w="1261" w:type="dxa"/>
          </w:tcPr>
          <w:p w14:paraId="2E57B651" w14:textId="3BFC27E3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27" w:type="dxa"/>
            <w:vMerge/>
          </w:tcPr>
          <w:p w14:paraId="75FA0BE7" w14:textId="77777777" w:rsidR="00E130EC" w:rsidRPr="00B36C18" w:rsidRDefault="00E130E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5B386DD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D21730A" w14:textId="7C179952" w:rsidR="00DD4A8C" w:rsidRPr="00B36C18" w:rsidRDefault="00DD4A8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5789.1</w:t>
            </w:r>
          </w:p>
        </w:tc>
        <w:tc>
          <w:tcPr>
            <w:tcW w:w="1814" w:type="dxa"/>
          </w:tcPr>
          <w:p w14:paraId="17471FCD" w14:textId="1A674026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E9BB4CC" w14:textId="5E957EFD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5673A7DC" w14:textId="0ADCCF1B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34%</w:t>
            </w:r>
          </w:p>
        </w:tc>
        <w:tc>
          <w:tcPr>
            <w:tcW w:w="1261" w:type="dxa"/>
          </w:tcPr>
          <w:p w14:paraId="2DFB9424" w14:textId="5401FECC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 w:val="restart"/>
            <w:vAlign w:val="center"/>
          </w:tcPr>
          <w:p w14:paraId="276EEE2A" w14:textId="7EE565E8" w:rsidR="00DD4A8C" w:rsidRPr="00B36C18" w:rsidRDefault="002D1B68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6060B5A5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9EF9DD9" w14:textId="3061E9DB" w:rsidR="00DD4A8C" w:rsidRPr="00B36C18" w:rsidRDefault="00DD4A8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5789.1</w:t>
            </w:r>
          </w:p>
        </w:tc>
        <w:tc>
          <w:tcPr>
            <w:tcW w:w="1814" w:type="dxa"/>
          </w:tcPr>
          <w:p w14:paraId="5887802C" w14:textId="17A16B64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614CF8DD" w14:textId="53C906A4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43" w:type="dxa"/>
          </w:tcPr>
          <w:p w14:paraId="60F4312A" w14:textId="2497628F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21%</w:t>
            </w:r>
          </w:p>
        </w:tc>
        <w:tc>
          <w:tcPr>
            <w:tcW w:w="1261" w:type="dxa"/>
          </w:tcPr>
          <w:p w14:paraId="130F1444" w14:textId="5EACBB93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27" w:type="dxa"/>
            <w:vMerge/>
            <w:vAlign w:val="center"/>
          </w:tcPr>
          <w:p w14:paraId="44893FC8" w14:textId="77777777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F6083B2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C269DCB" w14:textId="4FE073F6" w:rsidR="00DD4A8C" w:rsidRPr="00B36C18" w:rsidRDefault="00DD4A8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1208.1</w:t>
            </w:r>
          </w:p>
        </w:tc>
        <w:tc>
          <w:tcPr>
            <w:tcW w:w="1814" w:type="dxa"/>
          </w:tcPr>
          <w:p w14:paraId="70808009" w14:textId="0614B7DE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CBCCCE3" w14:textId="3664A563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420CDE6E" w14:textId="303AAE3A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34%</w:t>
            </w:r>
          </w:p>
        </w:tc>
        <w:tc>
          <w:tcPr>
            <w:tcW w:w="1261" w:type="dxa"/>
          </w:tcPr>
          <w:p w14:paraId="02BE041F" w14:textId="563AC51B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 w:val="restart"/>
            <w:vAlign w:val="center"/>
          </w:tcPr>
          <w:p w14:paraId="4EB0CACA" w14:textId="3C06D0DF" w:rsidR="00DD4A8C" w:rsidRPr="00B36C18" w:rsidRDefault="002D1B68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2034493A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1B31662" w14:textId="70CD8A91" w:rsidR="00DD4A8C" w:rsidRPr="00B36C18" w:rsidRDefault="00DD4A8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1208.1</w:t>
            </w:r>
          </w:p>
        </w:tc>
        <w:tc>
          <w:tcPr>
            <w:tcW w:w="1814" w:type="dxa"/>
          </w:tcPr>
          <w:p w14:paraId="0E6E808D" w14:textId="26A19FE4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4046579F" w14:textId="6C6D79FA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43" w:type="dxa"/>
          </w:tcPr>
          <w:p w14:paraId="659C43A7" w14:textId="3F37BB4A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92%</w:t>
            </w:r>
          </w:p>
        </w:tc>
        <w:tc>
          <w:tcPr>
            <w:tcW w:w="1261" w:type="dxa"/>
          </w:tcPr>
          <w:p w14:paraId="36DC5627" w14:textId="5818D382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127" w:type="dxa"/>
            <w:vMerge/>
            <w:vAlign w:val="center"/>
          </w:tcPr>
          <w:p w14:paraId="3DE1F301" w14:textId="77777777" w:rsidR="00DD4A8C" w:rsidRPr="00B36C18" w:rsidRDefault="00DD4A8C" w:rsidP="00E130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A61851C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8D510B3" w14:textId="36ABABF7" w:rsidR="00DD4A8C" w:rsidRPr="00B36C18" w:rsidRDefault="00DD4A8C" w:rsidP="00E130E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1444.1</w:t>
            </w:r>
          </w:p>
        </w:tc>
        <w:tc>
          <w:tcPr>
            <w:tcW w:w="1814" w:type="dxa"/>
          </w:tcPr>
          <w:p w14:paraId="10EE784D" w14:textId="63DE6CC1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2789CA36" w14:textId="53BEE5CA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543" w:type="dxa"/>
          </w:tcPr>
          <w:p w14:paraId="6C1F41D8" w14:textId="14F3E853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09%</w:t>
            </w:r>
          </w:p>
        </w:tc>
        <w:tc>
          <w:tcPr>
            <w:tcW w:w="1261" w:type="dxa"/>
          </w:tcPr>
          <w:p w14:paraId="062DFF92" w14:textId="6C24797D" w:rsidR="00DD4A8C" w:rsidRPr="00B36C18" w:rsidRDefault="00DD4A8C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 w:val="restart"/>
            <w:vAlign w:val="center"/>
          </w:tcPr>
          <w:p w14:paraId="2DB24082" w14:textId="402AA430" w:rsidR="00DD4A8C" w:rsidRPr="00B36C18" w:rsidRDefault="002D1B68" w:rsidP="00E130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0AEFDA8B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0498F1E" w14:textId="72F0E4BD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1444.1</w:t>
            </w:r>
          </w:p>
        </w:tc>
        <w:tc>
          <w:tcPr>
            <w:tcW w:w="1814" w:type="dxa"/>
          </w:tcPr>
          <w:p w14:paraId="61044597" w14:textId="217FA906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7BEEADEF" w14:textId="77691341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543" w:type="dxa"/>
          </w:tcPr>
          <w:p w14:paraId="0E93A23D" w14:textId="165DEA4C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96%</w:t>
            </w:r>
          </w:p>
        </w:tc>
        <w:tc>
          <w:tcPr>
            <w:tcW w:w="1261" w:type="dxa"/>
          </w:tcPr>
          <w:p w14:paraId="50C3ADBD" w14:textId="2BF21D6F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127" w:type="dxa"/>
            <w:vMerge/>
            <w:vAlign w:val="center"/>
          </w:tcPr>
          <w:p w14:paraId="7DED129C" w14:textId="77777777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2387690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D4478ED" w14:textId="3C25B88E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261.1</w:t>
            </w:r>
          </w:p>
        </w:tc>
        <w:tc>
          <w:tcPr>
            <w:tcW w:w="1814" w:type="dxa"/>
          </w:tcPr>
          <w:p w14:paraId="36DFDC03" w14:textId="66FF0F4A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4508369B" w14:textId="1740BD17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43" w:type="dxa"/>
          </w:tcPr>
          <w:p w14:paraId="6723B824" w14:textId="5ECBF295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</w:p>
        </w:tc>
        <w:tc>
          <w:tcPr>
            <w:tcW w:w="1261" w:type="dxa"/>
          </w:tcPr>
          <w:p w14:paraId="605C2321" w14:textId="5126181E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27" w:type="dxa"/>
            <w:vMerge w:val="restart"/>
            <w:vAlign w:val="center"/>
          </w:tcPr>
          <w:p w14:paraId="49BC91F6" w14:textId="09565B17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755BAF23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99D5C8F" w14:textId="132D25D7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261.1</w:t>
            </w:r>
          </w:p>
        </w:tc>
        <w:tc>
          <w:tcPr>
            <w:tcW w:w="1814" w:type="dxa"/>
          </w:tcPr>
          <w:p w14:paraId="24F4D954" w14:textId="398411B0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60423D43" w14:textId="6AE52157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683513B2" w14:textId="0D950699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.62%</w:t>
            </w:r>
          </w:p>
        </w:tc>
        <w:tc>
          <w:tcPr>
            <w:tcW w:w="1261" w:type="dxa"/>
          </w:tcPr>
          <w:p w14:paraId="57418421" w14:textId="292AE2FE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0776D87C" w14:textId="77777777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7D2D581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8A355CF" w14:textId="6420E8C4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728.1</w:t>
            </w:r>
          </w:p>
        </w:tc>
        <w:tc>
          <w:tcPr>
            <w:tcW w:w="1814" w:type="dxa"/>
          </w:tcPr>
          <w:p w14:paraId="5D1FD577" w14:textId="61FA684A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294D2C52" w14:textId="67711AEA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543" w:type="dxa"/>
          </w:tcPr>
          <w:p w14:paraId="10AA0375" w14:textId="5E03AB80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07%</w:t>
            </w:r>
          </w:p>
        </w:tc>
        <w:tc>
          <w:tcPr>
            <w:tcW w:w="1261" w:type="dxa"/>
          </w:tcPr>
          <w:p w14:paraId="655365C9" w14:textId="4DD73AF8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7" w:type="dxa"/>
            <w:vMerge w:val="restart"/>
            <w:vAlign w:val="center"/>
          </w:tcPr>
          <w:p w14:paraId="4B74B865" w14:textId="50F1447E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3192C98C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6092268" w14:textId="5D8E878F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728.1</w:t>
            </w:r>
          </w:p>
        </w:tc>
        <w:tc>
          <w:tcPr>
            <w:tcW w:w="1814" w:type="dxa"/>
          </w:tcPr>
          <w:p w14:paraId="5779D742" w14:textId="1AA763DB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7843D2F8" w14:textId="05733A21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43" w:type="dxa"/>
          </w:tcPr>
          <w:p w14:paraId="5D0165AF" w14:textId="0E453A66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3.20%</w:t>
            </w:r>
          </w:p>
        </w:tc>
        <w:tc>
          <w:tcPr>
            <w:tcW w:w="1261" w:type="dxa"/>
          </w:tcPr>
          <w:p w14:paraId="19A6D281" w14:textId="10DE192C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  <w:vAlign w:val="center"/>
          </w:tcPr>
          <w:p w14:paraId="2FE64FDE" w14:textId="77777777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73F72EAA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834E840" w14:textId="7DC69A74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4822.1</w:t>
            </w:r>
          </w:p>
        </w:tc>
        <w:tc>
          <w:tcPr>
            <w:tcW w:w="1814" w:type="dxa"/>
          </w:tcPr>
          <w:p w14:paraId="40BE93DA" w14:textId="5E7FD9FD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A3AD94D" w14:textId="56BB4D81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43" w:type="dxa"/>
          </w:tcPr>
          <w:p w14:paraId="6EAF4745" w14:textId="715541A4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26%</w:t>
            </w:r>
          </w:p>
        </w:tc>
        <w:tc>
          <w:tcPr>
            <w:tcW w:w="1261" w:type="dxa"/>
          </w:tcPr>
          <w:p w14:paraId="554E1C46" w14:textId="6EC41F65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27" w:type="dxa"/>
            <w:vMerge w:val="restart"/>
            <w:vAlign w:val="center"/>
          </w:tcPr>
          <w:p w14:paraId="309F8D29" w14:textId="52DD6605" w:rsidR="00DD4A8C" w:rsidRPr="00B36C18" w:rsidRDefault="00DD4A8C" w:rsidP="007D16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10EE77B4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C134889" w14:textId="472046DB" w:rsidR="00DD4A8C" w:rsidRPr="00B36C18" w:rsidRDefault="00DD4A8C" w:rsidP="007D16D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4822.1</w:t>
            </w:r>
          </w:p>
        </w:tc>
        <w:tc>
          <w:tcPr>
            <w:tcW w:w="1814" w:type="dxa"/>
          </w:tcPr>
          <w:p w14:paraId="5AD257A1" w14:textId="22AE9703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5278AD9A" w14:textId="49802285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7AA8DF48" w14:textId="696E0683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.84%</w:t>
            </w:r>
          </w:p>
        </w:tc>
        <w:tc>
          <w:tcPr>
            <w:tcW w:w="1261" w:type="dxa"/>
          </w:tcPr>
          <w:p w14:paraId="3B8AD467" w14:textId="3CFCCF58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58034803" w14:textId="77777777" w:rsidR="00DD4A8C" w:rsidRPr="00B36C18" w:rsidRDefault="00DD4A8C" w:rsidP="007D16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1DD6702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911CB76" w14:textId="04DD7454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0289.1</w:t>
            </w:r>
          </w:p>
        </w:tc>
        <w:tc>
          <w:tcPr>
            <w:tcW w:w="1814" w:type="dxa"/>
          </w:tcPr>
          <w:p w14:paraId="4AB759B0" w14:textId="69DAA975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76F89D62" w14:textId="4BF36AE1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543" w:type="dxa"/>
          </w:tcPr>
          <w:p w14:paraId="3ABAC0BF" w14:textId="1EFEA6D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07%</w:t>
            </w:r>
          </w:p>
        </w:tc>
        <w:tc>
          <w:tcPr>
            <w:tcW w:w="1261" w:type="dxa"/>
          </w:tcPr>
          <w:p w14:paraId="29813AE0" w14:textId="4C561F61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27" w:type="dxa"/>
            <w:vMerge w:val="restart"/>
            <w:vAlign w:val="center"/>
          </w:tcPr>
          <w:p w14:paraId="5DBC74E5" w14:textId="129FBC4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53DC4E54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1BCD19D" w14:textId="3EC476AF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0289.1</w:t>
            </w:r>
          </w:p>
        </w:tc>
        <w:tc>
          <w:tcPr>
            <w:tcW w:w="1814" w:type="dxa"/>
          </w:tcPr>
          <w:p w14:paraId="13C23527" w14:textId="1EE40863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1C7DC6BA" w14:textId="5530955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43" w:type="dxa"/>
          </w:tcPr>
          <w:p w14:paraId="203D91D5" w14:textId="26B0BA4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3.20%</w:t>
            </w:r>
          </w:p>
        </w:tc>
        <w:tc>
          <w:tcPr>
            <w:tcW w:w="1261" w:type="dxa"/>
          </w:tcPr>
          <w:p w14:paraId="75105E0F" w14:textId="64E710F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  <w:vAlign w:val="center"/>
          </w:tcPr>
          <w:p w14:paraId="0FF562CF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05AADB8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D73B208" w14:textId="14E02916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6906.1</w:t>
            </w:r>
          </w:p>
        </w:tc>
        <w:tc>
          <w:tcPr>
            <w:tcW w:w="1814" w:type="dxa"/>
          </w:tcPr>
          <w:p w14:paraId="1A81A43E" w14:textId="04A3D296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7A868F00" w14:textId="191996F3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543" w:type="dxa"/>
          </w:tcPr>
          <w:p w14:paraId="1728E0D9" w14:textId="78D19C4F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6.67%</w:t>
            </w:r>
          </w:p>
        </w:tc>
        <w:tc>
          <w:tcPr>
            <w:tcW w:w="1261" w:type="dxa"/>
          </w:tcPr>
          <w:p w14:paraId="1646A366" w14:textId="1C6671AC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27" w:type="dxa"/>
            <w:vMerge w:val="restart"/>
            <w:vAlign w:val="center"/>
          </w:tcPr>
          <w:p w14:paraId="2EF74D3B" w14:textId="1506262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595C484D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6111B84" w14:textId="7694E3DE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6906.1</w:t>
            </w:r>
          </w:p>
        </w:tc>
        <w:tc>
          <w:tcPr>
            <w:tcW w:w="1814" w:type="dxa"/>
          </w:tcPr>
          <w:p w14:paraId="59593AD8" w14:textId="2D227D95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4F334A88" w14:textId="09739B6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7DBF29FB" w14:textId="5189E766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.84%</w:t>
            </w:r>
          </w:p>
        </w:tc>
        <w:tc>
          <w:tcPr>
            <w:tcW w:w="1261" w:type="dxa"/>
          </w:tcPr>
          <w:p w14:paraId="29BA7593" w14:textId="327F0E7F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713D57C0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C0B297D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690BBBB" w14:textId="0A553580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7662.1</w:t>
            </w:r>
          </w:p>
        </w:tc>
        <w:tc>
          <w:tcPr>
            <w:tcW w:w="1814" w:type="dxa"/>
          </w:tcPr>
          <w:p w14:paraId="797EBB5D" w14:textId="1BD2793F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DE6D51A" w14:textId="753BA73E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43" w:type="dxa"/>
          </w:tcPr>
          <w:p w14:paraId="6B89F2BA" w14:textId="2BA3639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4.75%</w:t>
            </w:r>
          </w:p>
        </w:tc>
        <w:tc>
          <w:tcPr>
            <w:tcW w:w="1261" w:type="dxa"/>
          </w:tcPr>
          <w:p w14:paraId="2631B0D3" w14:textId="362FE7D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27" w:type="dxa"/>
            <w:vMerge w:val="restart"/>
            <w:vAlign w:val="center"/>
          </w:tcPr>
          <w:p w14:paraId="5B594DD1" w14:textId="27F1F7B7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2D434D9A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EFC7DFB" w14:textId="01F22142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7662.1</w:t>
            </w:r>
          </w:p>
        </w:tc>
        <w:tc>
          <w:tcPr>
            <w:tcW w:w="1814" w:type="dxa"/>
          </w:tcPr>
          <w:p w14:paraId="4779F0CE" w14:textId="1F3878C6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2C17FAE2" w14:textId="527006A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543" w:type="dxa"/>
          </w:tcPr>
          <w:p w14:paraId="2F008718" w14:textId="195A4C3E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.46%</w:t>
            </w:r>
          </w:p>
        </w:tc>
        <w:tc>
          <w:tcPr>
            <w:tcW w:w="1261" w:type="dxa"/>
          </w:tcPr>
          <w:p w14:paraId="424B7923" w14:textId="382B9D26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/>
            <w:vAlign w:val="center"/>
          </w:tcPr>
          <w:p w14:paraId="64731040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42BAD89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2CE10A9" w14:textId="5A54919C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0022.1</w:t>
            </w:r>
          </w:p>
        </w:tc>
        <w:tc>
          <w:tcPr>
            <w:tcW w:w="1814" w:type="dxa"/>
          </w:tcPr>
          <w:p w14:paraId="5661E93A" w14:textId="74821490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53D3B01" w14:textId="6F274DD6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543" w:type="dxa"/>
          </w:tcPr>
          <w:p w14:paraId="190D3C2E" w14:textId="1DC9D95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07%</w:t>
            </w:r>
          </w:p>
        </w:tc>
        <w:tc>
          <w:tcPr>
            <w:tcW w:w="1261" w:type="dxa"/>
          </w:tcPr>
          <w:p w14:paraId="2BCA67A3" w14:textId="63A3353E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127" w:type="dxa"/>
            <w:vMerge w:val="restart"/>
            <w:vAlign w:val="center"/>
          </w:tcPr>
          <w:p w14:paraId="0EF6912A" w14:textId="08B8E9A5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47EBC358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AF340ED" w14:textId="7962E808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0022.1</w:t>
            </w:r>
          </w:p>
        </w:tc>
        <w:tc>
          <w:tcPr>
            <w:tcW w:w="1814" w:type="dxa"/>
          </w:tcPr>
          <w:p w14:paraId="010E92A0" w14:textId="547E0DE2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271BC564" w14:textId="0488CFF1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1543" w:type="dxa"/>
          </w:tcPr>
          <w:p w14:paraId="6F7048D2" w14:textId="1F14985A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2.01%</w:t>
            </w:r>
          </w:p>
        </w:tc>
        <w:tc>
          <w:tcPr>
            <w:tcW w:w="1261" w:type="dxa"/>
          </w:tcPr>
          <w:p w14:paraId="41A68E2C" w14:textId="742575E1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2DA9032E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5507318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3548F99" w14:textId="060C2A74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3780.1</w:t>
            </w:r>
          </w:p>
        </w:tc>
        <w:tc>
          <w:tcPr>
            <w:tcW w:w="1814" w:type="dxa"/>
          </w:tcPr>
          <w:p w14:paraId="6E15D1B9" w14:textId="3D5BDEBC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561B8AAF" w14:textId="1CDCBB1D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43" w:type="dxa"/>
          </w:tcPr>
          <w:p w14:paraId="79A44BBD" w14:textId="7EC22CD9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26%</w:t>
            </w:r>
          </w:p>
        </w:tc>
        <w:tc>
          <w:tcPr>
            <w:tcW w:w="1261" w:type="dxa"/>
          </w:tcPr>
          <w:p w14:paraId="2EFA8EA4" w14:textId="7A3F6D40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127" w:type="dxa"/>
            <w:vMerge w:val="restart"/>
            <w:vAlign w:val="center"/>
          </w:tcPr>
          <w:p w14:paraId="5D3F0284" w14:textId="38E8215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40059E55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DC8DD10" w14:textId="1BC55320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3780.1</w:t>
            </w:r>
          </w:p>
        </w:tc>
        <w:tc>
          <w:tcPr>
            <w:tcW w:w="1814" w:type="dxa"/>
          </w:tcPr>
          <w:p w14:paraId="6DD56A9A" w14:textId="02E77BA9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2F679433" w14:textId="13FE8500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33AD44EA" w14:textId="54B5612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.84%</w:t>
            </w:r>
          </w:p>
        </w:tc>
        <w:tc>
          <w:tcPr>
            <w:tcW w:w="1261" w:type="dxa"/>
          </w:tcPr>
          <w:p w14:paraId="19399D6D" w14:textId="4D5CEFAE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52591EF6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501AB4E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8628912" w14:textId="66D29598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4729.1</w:t>
            </w:r>
          </w:p>
        </w:tc>
        <w:tc>
          <w:tcPr>
            <w:tcW w:w="1814" w:type="dxa"/>
          </w:tcPr>
          <w:p w14:paraId="773174F7" w14:textId="087CA70B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3F612AA1" w14:textId="3BC688BE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543" w:type="dxa"/>
          </w:tcPr>
          <w:p w14:paraId="0DAD48EB" w14:textId="5618CA0C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2.14%</w:t>
            </w:r>
          </w:p>
        </w:tc>
        <w:tc>
          <w:tcPr>
            <w:tcW w:w="1261" w:type="dxa"/>
          </w:tcPr>
          <w:p w14:paraId="4BD31E76" w14:textId="100C12D7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7" w:type="dxa"/>
            <w:vMerge w:val="restart"/>
            <w:vAlign w:val="center"/>
          </w:tcPr>
          <w:p w14:paraId="7D446C74" w14:textId="3C536ACF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4D3FA7CD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2F1C24C" w14:textId="37C1CE7F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4729.1</w:t>
            </w:r>
          </w:p>
        </w:tc>
        <w:tc>
          <w:tcPr>
            <w:tcW w:w="1814" w:type="dxa"/>
          </w:tcPr>
          <w:p w14:paraId="5FB7A65D" w14:textId="057FACBC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237625F0" w14:textId="5E9181F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069A2E19" w14:textId="48A681A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.14%</w:t>
            </w:r>
          </w:p>
        </w:tc>
        <w:tc>
          <w:tcPr>
            <w:tcW w:w="1261" w:type="dxa"/>
          </w:tcPr>
          <w:p w14:paraId="63E73A9D" w14:textId="36C96BC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127" w:type="dxa"/>
            <w:vMerge/>
            <w:vAlign w:val="center"/>
          </w:tcPr>
          <w:p w14:paraId="38C08874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1B5FE07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2FA35E8" w14:textId="18436D33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4155.1</w:t>
            </w:r>
          </w:p>
        </w:tc>
        <w:tc>
          <w:tcPr>
            <w:tcW w:w="1814" w:type="dxa"/>
          </w:tcPr>
          <w:p w14:paraId="43F2C618" w14:textId="3121152F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53A66521" w14:textId="2B54D2EF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543" w:type="dxa"/>
          </w:tcPr>
          <w:p w14:paraId="318277BC" w14:textId="5331EC60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9%</w:t>
            </w:r>
          </w:p>
        </w:tc>
        <w:tc>
          <w:tcPr>
            <w:tcW w:w="1261" w:type="dxa"/>
          </w:tcPr>
          <w:p w14:paraId="75382B7B" w14:textId="3D45F9C3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e-04</w:t>
            </w:r>
          </w:p>
        </w:tc>
        <w:tc>
          <w:tcPr>
            <w:tcW w:w="1127" w:type="dxa"/>
            <w:vMerge w:val="restart"/>
            <w:vAlign w:val="center"/>
          </w:tcPr>
          <w:p w14:paraId="06E8F2C4" w14:textId="67355220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6B72E686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01E2BA8" w14:textId="6DC1035C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4155.1</w:t>
            </w:r>
          </w:p>
        </w:tc>
        <w:tc>
          <w:tcPr>
            <w:tcW w:w="1814" w:type="dxa"/>
          </w:tcPr>
          <w:p w14:paraId="707D8C3E" w14:textId="0E124D7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1B7A19EA" w14:textId="55CD65BC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543" w:type="dxa"/>
          </w:tcPr>
          <w:p w14:paraId="3640F55C" w14:textId="2C0FEC3C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.05%</w:t>
            </w:r>
          </w:p>
        </w:tc>
        <w:tc>
          <w:tcPr>
            <w:tcW w:w="1261" w:type="dxa"/>
          </w:tcPr>
          <w:p w14:paraId="75118B9B" w14:textId="79E678E2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7</w:t>
            </w:r>
          </w:p>
        </w:tc>
        <w:tc>
          <w:tcPr>
            <w:tcW w:w="1127" w:type="dxa"/>
            <w:vMerge/>
            <w:vAlign w:val="center"/>
          </w:tcPr>
          <w:p w14:paraId="3D25BA8F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D00917B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7CDFA26" w14:textId="22B5CDBA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2854.1</w:t>
            </w:r>
          </w:p>
        </w:tc>
        <w:tc>
          <w:tcPr>
            <w:tcW w:w="1814" w:type="dxa"/>
          </w:tcPr>
          <w:p w14:paraId="54022F69" w14:textId="5D366ACA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72E1C468" w14:textId="57809BE6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43" w:type="dxa"/>
          </w:tcPr>
          <w:p w14:paraId="5A38ADE2" w14:textId="0973B42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1.78%</w:t>
            </w:r>
          </w:p>
        </w:tc>
        <w:tc>
          <w:tcPr>
            <w:tcW w:w="1261" w:type="dxa"/>
          </w:tcPr>
          <w:p w14:paraId="4B73AAB7" w14:textId="36D2704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127" w:type="dxa"/>
            <w:vMerge w:val="restart"/>
            <w:vAlign w:val="center"/>
          </w:tcPr>
          <w:p w14:paraId="2F6912BC" w14:textId="039C880B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3C10A0B9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6A6ECA2" w14:textId="33A20E72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UX22854.1</w:t>
            </w:r>
          </w:p>
        </w:tc>
        <w:tc>
          <w:tcPr>
            <w:tcW w:w="1814" w:type="dxa"/>
          </w:tcPr>
          <w:p w14:paraId="2CD0E0D0" w14:textId="6F329C4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644D5CDC" w14:textId="1B255582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06F040D6" w14:textId="5D3D1873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.84%</w:t>
            </w:r>
          </w:p>
        </w:tc>
        <w:tc>
          <w:tcPr>
            <w:tcW w:w="1261" w:type="dxa"/>
          </w:tcPr>
          <w:p w14:paraId="49F40E36" w14:textId="0BDFD4D0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32D1F77F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9C34D5B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0EB731A" w14:textId="592EDE66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659.1</w:t>
            </w:r>
          </w:p>
        </w:tc>
        <w:tc>
          <w:tcPr>
            <w:tcW w:w="1814" w:type="dxa"/>
          </w:tcPr>
          <w:p w14:paraId="73AB7B6B" w14:textId="0BABA280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4AAA2F2" w14:textId="2083BBE9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43" w:type="dxa"/>
          </w:tcPr>
          <w:p w14:paraId="7139E71E" w14:textId="26A0A5FD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.00%</w:t>
            </w:r>
          </w:p>
        </w:tc>
        <w:tc>
          <w:tcPr>
            <w:tcW w:w="1261" w:type="dxa"/>
          </w:tcPr>
          <w:p w14:paraId="5564557F" w14:textId="7C0C9161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27" w:type="dxa"/>
            <w:vMerge w:val="restart"/>
            <w:vAlign w:val="center"/>
          </w:tcPr>
          <w:p w14:paraId="0530BCB0" w14:textId="271BCF7C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4AF11ABB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8761C40" w14:textId="7616C42C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659.1</w:t>
            </w:r>
          </w:p>
        </w:tc>
        <w:tc>
          <w:tcPr>
            <w:tcW w:w="1814" w:type="dxa"/>
          </w:tcPr>
          <w:p w14:paraId="76268CAD" w14:textId="03A2E48B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3FEFC95A" w14:textId="07831A92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1543" w:type="dxa"/>
          </w:tcPr>
          <w:p w14:paraId="6D0C48F3" w14:textId="3EA7F344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.14%</w:t>
            </w:r>
          </w:p>
        </w:tc>
        <w:tc>
          <w:tcPr>
            <w:tcW w:w="1261" w:type="dxa"/>
          </w:tcPr>
          <w:p w14:paraId="0B578885" w14:textId="4C2C40E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127" w:type="dxa"/>
            <w:vMerge/>
            <w:vAlign w:val="center"/>
          </w:tcPr>
          <w:p w14:paraId="381CFBB5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2DAFB19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2AF7B0F" w14:textId="728C332B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1129.1</w:t>
            </w:r>
          </w:p>
        </w:tc>
        <w:tc>
          <w:tcPr>
            <w:tcW w:w="1814" w:type="dxa"/>
          </w:tcPr>
          <w:p w14:paraId="5110ECDA" w14:textId="5285B72E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15B5186" w14:textId="775F5D3D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543" w:type="dxa"/>
          </w:tcPr>
          <w:p w14:paraId="77532B7D" w14:textId="37A4CDE1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2.31%</w:t>
            </w:r>
          </w:p>
        </w:tc>
        <w:tc>
          <w:tcPr>
            <w:tcW w:w="1261" w:type="dxa"/>
          </w:tcPr>
          <w:p w14:paraId="4CB841E3" w14:textId="487B0DB9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127" w:type="dxa"/>
            <w:vMerge w:val="restart"/>
            <w:vAlign w:val="center"/>
          </w:tcPr>
          <w:p w14:paraId="53C47575" w14:textId="70F39871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3AD14848" w14:textId="77777777" w:rsidTr="00DD4A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3FBBCC3" w14:textId="0793DE4D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1129.1</w:t>
            </w:r>
          </w:p>
        </w:tc>
        <w:tc>
          <w:tcPr>
            <w:tcW w:w="1814" w:type="dxa"/>
          </w:tcPr>
          <w:p w14:paraId="1B857E14" w14:textId="1B266AF6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6B4274D8" w14:textId="74C268A1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43" w:type="dxa"/>
          </w:tcPr>
          <w:p w14:paraId="6F89696B" w14:textId="1976B6CD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93%</w:t>
            </w:r>
          </w:p>
        </w:tc>
        <w:tc>
          <w:tcPr>
            <w:tcW w:w="1261" w:type="dxa"/>
          </w:tcPr>
          <w:p w14:paraId="059E1DE5" w14:textId="7A4F8D9E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27" w:type="dxa"/>
            <w:vMerge/>
            <w:vAlign w:val="center"/>
          </w:tcPr>
          <w:p w14:paraId="1DED7C96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CBDBA13" w14:textId="77777777" w:rsidTr="00DD4A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64573D6" w14:textId="6F1E71D4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1315.1</w:t>
            </w:r>
          </w:p>
        </w:tc>
        <w:tc>
          <w:tcPr>
            <w:tcW w:w="1814" w:type="dxa"/>
          </w:tcPr>
          <w:p w14:paraId="1179C265" w14:textId="6ED13FC4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7235484" w14:textId="65C06EA5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7%</w:t>
            </w:r>
          </w:p>
        </w:tc>
        <w:tc>
          <w:tcPr>
            <w:tcW w:w="1543" w:type="dxa"/>
          </w:tcPr>
          <w:p w14:paraId="716E0BCA" w14:textId="78EED77A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92%</w:t>
            </w:r>
          </w:p>
        </w:tc>
        <w:tc>
          <w:tcPr>
            <w:tcW w:w="1261" w:type="dxa"/>
          </w:tcPr>
          <w:p w14:paraId="25C73B4C" w14:textId="7DCD4A7E" w:rsidR="00DD4A8C" w:rsidRPr="00B36C18" w:rsidRDefault="00DD4A8C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27" w:type="dxa"/>
            <w:vMerge w:val="restart"/>
            <w:vAlign w:val="center"/>
          </w:tcPr>
          <w:p w14:paraId="673A9046" w14:textId="34F49818" w:rsidR="00DD4A8C" w:rsidRPr="00B36C18" w:rsidRDefault="002D1B68" w:rsidP="00C75C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V</w:t>
            </w:r>
          </w:p>
        </w:tc>
      </w:tr>
      <w:tr w:rsidR="00565473" w:rsidRPr="00B36C18" w14:paraId="3911FAC1" w14:textId="77777777" w:rsidTr="006827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E787916" w14:textId="7E01D789" w:rsidR="00DD4A8C" w:rsidRPr="00B36C18" w:rsidRDefault="00DD4A8C" w:rsidP="00C75C3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1315.1</w:t>
            </w:r>
          </w:p>
        </w:tc>
        <w:tc>
          <w:tcPr>
            <w:tcW w:w="1814" w:type="dxa"/>
          </w:tcPr>
          <w:p w14:paraId="1ECA24CD" w14:textId="2BE21744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4BF27DDA" w14:textId="744E9018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543" w:type="dxa"/>
          </w:tcPr>
          <w:p w14:paraId="30D2E292" w14:textId="1B871825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4.29%</w:t>
            </w:r>
          </w:p>
        </w:tc>
        <w:tc>
          <w:tcPr>
            <w:tcW w:w="1261" w:type="dxa"/>
          </w:tcPr>
          <w:p w14:paraId="254AD4BB" w14:textId="28B6084D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27" w:type="dxa"/>
            <w:vMerge/>
          </w:tcPr>
          <w:p w14:paraId="42CFCDAB" w14:textId="77777777" w:rsidR="00DD4A8C" w:rsidRPr="00B36C18" w:rsidRDefault="00DD4A8C" w:rsidP="00C75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6C64426" w14:textId="77777777" w:rsidR="00F92A11" w:rsidRPr="00B36C18" w:rsidRDefault="00F92A11" w:rsidP="00F92A11">
      <w:pPr>
        <w:jc w:val="left"/>
        <w:rPr>
          <w:rFonts w:ascii="Times New Roman" w:hAnsi="Times New Roman" w:cs="Times New Roman"/>
        </w:rPr>
      </w:pPr>
    </w:p>
    <w:p w14:paraId="27AA65B8" w14:textId="77777777" w:rsidR="00DD4A8C" w:rsidRPr="00B36C18" w:rsidRDefault="00DD4A8C" w:rsidP="00F92A11">
      <w:pPr>
        <w:jc w:val="left"/>
        <w:rPr>
          <w:rFonts w:ascii="Times New Roman" w:hAnsi="Times New Roman" w:cs="Times New Roman"/>
        </w:rPr>
      </w:pPr>
    </w:p>
    <w:p w14:paraId="4105849D" w14:textId="47EE7FB5" w:rsidR="00DD4A8C" w:rsidRPr="00B36C18" w:rsidRDefault="00DD4A8C" w:rsidP="00F92A11">
      <w:pPr>
        <w:jc w:val="left"/>
        <w:rPr>
          <w:rFonts w:ascii="Times New Roman" w:hAnsi="Times New Roman" w:cs="Times New Roman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III and XIX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2A07C9F8" w14:textId="77777777" w:rsidTr="00D943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A35EEDA" w14:textId="77777777" w:rsidR="00DD4A8C" w:rsidRPr="00B36C18" w:rsidRDefault="00DD4A8C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2218F26B" w14:textId="77777777" w:rsidR="00DD4A8C" w:rsidRPr="00B36C18" w:rsidRDefault="00DD4A8C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3218C8D1" w14:textId="77777777" w:rsidR="00DD4A8C" w:rsidRPr="00B36C18" w:rsidRDefault="00DD4A8C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7BDCBA83" w14:textId="77777777" w:rsidR="00DD4A8C" w:rsidRPr="00B36C18" w:rsidRDefault="00DD4A8C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5DEC2375" w14:textId="77777777" w:rsidR="00DD4A8C" w:rsidRPr="00B36C18" w:rsidRDefault="00DD4A8C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471920B0" w14:textId="77777777" w:rsidR="00DD4A8C" w:rsidRPr="00B36C18" w:rsidRDefault="00DD4A8C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1D5DECF5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7DBF442" w14:textId="60A63677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8724.1</w:t>
            </w:r>
          </w:p>
        </w:tc>
        <w:tc>
          <w:tcPr>
            <w:tcW w:w="1814" w:type="dxa"/>
          </w:tcPr>
          <w:p w14:paraId="1C362E31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596D9B4" w14:textId="7002C241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543" w:type="dxa"/>
          </w:tcPr>
          <w:p w14:paraId="672AA84D" w14:textId="10DFBCD5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37%</w:t>
            </w:r>
          </w:p>
        </w:tc>
        <w:tc>
          <w:tcPr>
            <w:tcW w:w="1261" w:type="dxa"/>
          </w:tcPr>
          <w:p w14:paraId="6A8790F9" w14:textId="7C6AEE14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9</w:t>
            </w:r>
          </w:p>
        </w:tc>
        <w:tc>
          <w:tcPr>
            <w:tcW w:w="1127" w:type="dxa"/>
            <w:vMerge w:val="restart"/>
            <w:vAlign w:val="center"/>
          </w:tcPr>
          <w:p w14:paraId="6DD19C16" w14:textId="536ADAA9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5D226532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7583B50" w14:textId="63844EF1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8724.1</w:t>
            </w:r>
          </w:p>
        </w:tc>
        <w:tc>
          <w:tcPr>
            <w:tcW w:w="1814" w:type="dxa"/>
          </w:tcPr>
          <w:p w14:paraId="4EE82A67" w14:textId="48BED0CB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  <w:shd w:val="clear" w:color="auto" w:fill="auto"/>
          </w:tcPr>
          <w:p w14:paraId="3BAF900E" w14:textId="736F68F6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543" w:type="dxa"/>
          </w:tcPr>
          <w:p w14:paraId="59362C5F" w14:textId="725BF11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98%</w:t>
            </w:r>
          </w:p>
        </w:tc>
        <w:tc>
          <w:tcPr>
            <w:tcW w:w="1261" w:type="dxa"/>
          </w:tcPr>
          <w:p w14:paraId="0E5116B3" w14:textId="2D3C7625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e-04</w:t>
            </w:r>
          </w:p>
        </w:tc>
        <w:tc>
          <w:tcPr>
            <w:tcW w:w="1127" w:type="dxa"/>
            <w:vMerge/>
            <w:vAlign w:val="center"/>
          </w:tcPr>
          <w:p w14:paraId="57E090DD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5C40E33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B91131F" w14:textId="65D559FA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005.1</w:t>
            </w:r>
          </w:p>
        </w:tc>
        <w:tc>
          <w:tcPr>
            <w:tcW w:w="1814" w:type="dxa"/>
          </w:tcPr>
          <w:p w14:paraId="57974B93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23B32E6" w14:textId="387BA52F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543" w:type="dxa"/>
          </w:tcPr>
          <w:p w14:paraId="141C7BFF" w14:textId="4C3C3A7F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84%</w:t>
            </w:r>
          </w:p>
        </w:tc>
        <w:tc>
          <w:tcPr>
            <w:tcW w:w="1261" w:type="dxa"/>
          </w:tcPr>
          <w:p w14:paraId="23CDA255" w14:textId="038D3B7E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10</w:t>
            </w:r>
          </w:p>
        </w:tc>
        <w:tc>
          <w:tcPr>
            <w:tcW w:w="1127" w:type="dxa"/>
            <w:vMerge w:val="restart"/>
            <w:vAlign w:val="center"/>
          </w:tcPr>
          <w:p w14:paraId="22D94F4D" w14:textId="07BB7566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5605A54F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D616A1B" w14:textId="44E9B146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8005.1</w:t>
            </w:r>
          </w:p>
        </w:tc>
        <w:tc>
          <w:tcPr>
            <w:tcW w:w="1814" w:type="dxa"/>
          </w:tcPr>
          <w:p w14:paraId="2D3074C3" w14:textId="1629AE4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36FC2658" w14:textId="0798C7D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</w:tcPr>
          <w:p w14:paraId="0257DF14" w14:textId="3D9CF6D3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62%</w:t>
            </w:r>
          </w:p>
        </w:tc>
        <w:tc>
          <w:tcPr>
            <w:tcW w:w="1261" w:type="dxa"/>
          </w:tcPr>
          <w:p w14:paraId="0015C555" w14:textId="5C30004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05</w:t>
            </w:r>
          </w:p>
        </w:tc>
        <w:tc>
          <w:tcPr>
            <w:tcW w:w="1127" w:type="dxa"/>
            <w:vMerge/>
            <w:vAlign w:val="center"/>
          </w:tcPr>
          <w:p w14:paraId="5E3FF0CC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027C2F0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1A3A37D" w14:textId="5442A205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7499.1</w:t>
            </w:r>
          </w:p>
        </w:tc>
        <w:tc>
          <w:tcPr>
            <w:tcW w:w="1814" w:type="dxa"/>
          </w:tcPr>
          <w:p w14:paraId="6DC3B971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8AE0563" w14:textId="54197C9E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543" w:type="dxa"/>
          </w:tcPr>
          <w:p w14:paraId="171158A5" w14:textId="49B5CA94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70%</w:t>
            </w:r>
          </w:p>
        </w:tc>
        <w:tc>
          <w:tcPr>
            <w:tcW w:w="1261" w:type="dxa"/>
          </w:tcPr>
          <w:p w14:paraId="0F8275D4" w14:textId="388783C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08</w:t>
            </w:r>
          </w:p>
        </w:tc>
        <w:tc>
          <w:tcPr>
            <w:tcW w:w="1127" w:type="dxa"/>
            <w:vMerge w:val="restart"/>
            <w:vAlign w:val="center"/>
          </w:tcPr>
          <w:p w14:paraId="1AEF0F39" w14:textId="5E26DD5F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2623FCC7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06E6B18" w14:textId="1B4E809F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7499.1</w:t>
            </w:r>
          </w:p>
        </w:tc>
        <w:tc>
          <w:tcPr>
            <w:tcW w:w="1814" w:type="dxa"/>
          </w:tcPr>
          <w:p w14:paraId="570F65DD" w14:textId="4CBB77FE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4C3A9BA" w14:textId="4BA8A05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</w:tcPr>
          <w:p w14:paraId="61530143" w14:textId="5E29660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86%</w:t>
            </w:r>
          </w:p>
        </w:tc>
        <w:tc>
          <w:tcPr>
            <w:tcW w:w="1261" w:type="dxa"/>
          </w:tcPr>
          <w:p w14:paraId="48644620" w14:textId="41D736EB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4</w:t>
            </w:r>
          </w:p>
        </w:tc>
        <w:tc>
          <w:tcPr>
            <w:tcW w:w="1127" w:type="dxa"/>
            <w:vMerge/>
            <w:vAlign w:val="center"/>
          </w:tcPr>
          <w:p w14:paraId="49E30AD9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9EFEF42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DA51EE1" w14:textId="2DA90F55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1792.1</w:t>
            </w:r>
          </w:p>
        </w:tc>
        <w:tc>
          <w:tcPr>
            <w:tcW w:w="1814" w:type="dxa"/>
          </w:tcPr>
          <w:p w14:paraId="529E8D9B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27AB546B" w14:textId="696289C1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543" w:type="dxa"/>
          </w:tcPr>
          <w:p w14:paraId="72D24FEE" w14:textId="753B372F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84%</w:t>
            </w:r>
          </w:p>
        </w:tc>
        <w:tc>
          <w:tcPr>
            <w:tcW w:w="1261" w:type="dxa"/>
          </w:tcPr>
          <w:p w14:paraId="09514D1C" w14:textId="7862B61A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10</w:t>
            </w:r>
          </w:p>
        </w:tc>
        <w:tc>
          <w:tcPr>
            <w:tcW w:w="1127" w:type="dxa"/>
            <w:vMerge w:val="restart"/>
            <w:vAlign w:val="center"/>
          </w:tcPr>
          <w:p w14:paraId="0F07D12A" w14:textId="7A3DCD3A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663E4736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4BA76E4" w14:textId="49BDF2DD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1792.1</w:t>
            </w:r>
          </w:p>
        </w:tc>
        <w:tc>
          <w:tcPr>
            <w:tcW w:w="1814" w:type="dxa"/>
          </w:tcPr>
          <w:p w14:paraId="406FE058" w14:textId="78944F82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1EFE6FCE" w14:textId="1AFF617D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</w:tcPr>
          <w:p w14:paraId="2213F187" w14:textId="7BC10BD1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62%</w:t>
            </w:r>
          </w:p>
        </w:tc>
        <w:tc>
          <w:tcPr>
            <w:tcW w:w="1261" w:type="dxa"/>
          </w:tcPr>
          <w:p w14:paraId="72258AA7" w14:textId="7DF0F063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05</w:t>
            </w:r>
          </w:p>
        </w:tc>
        <w:tc>
          <w:tcPr>
            <w:tcW w:w="1127" w:type="dxa"/>
            <w:vMerge/>
            <w:vAlign w:val="center"/>
          </w:tcPr>
          <w:p w14:paraId="254514DE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D49CC06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E3ED627" w14:textId="171AF0F6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6554.1</w:t>
            </w:r>
          </w:p>
        </w:tc>
        <w:tc>
          <w:tcPr>
            <w:tcW w:w="1814" w:type="dxa"/>
          </w:tcPr>
          <w:p w14:paraId="4BAA99D1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ADBC64F" w14:textId="4FA0E933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1543" w:type="dxa"/>
          </w:tcPr>
          <w:p w14:paraId="0C53A74F" w14:textId="37EF59F8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98%</w:t>
            </w:r>
          </w:p>
        </w:tc>
        <w:tc>
          <w:tcPr>
            <w:tcW w:w="1261" w:type="dxa"/>
          </w:tcPr>
          <w:p w14:paraId="004636AE" w14:textId="1F430A5E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10</w:t>
            </w:r>
          </w:p>
        </w:tc>
        <w:tc>
          <w:tcPr>
            <w:tcW w:w="1127" w:type="dxa"/>
            <w:vMerge w:val="restart"/>
            <w:vAlign w:val="center"/>
          </w:tcPr>
          <w:p w14:paraId="20AC4E6F" w14:textId="35886EEC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4C641AD0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324BFEB" w14:textId="7F9ADDB0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6554.1</w:t>
            </w:r>
          </w:p>
        </w:tc>
        <w:tc>
          <w:tcPr>
            <w:tcW w:w="1814" w:type="dxa"/>
          </w:tcPr>
          <w:p w14:paraId="13E38DFD" w14:textId="63196D55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1BCAE0CE" w14:textId="1CD57C39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543" w:type="dxa"/>
          </w:tcPr>
          <w:p w14:paraId="511EF3A9" w14:textId="745B6179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77%</w:t>
            </w:r>
          </w:p>
        </w:tc>
        <w:tc>
          <w:tcPr>
            <w:tcW w:w="1261" w:type="dxa"/>
          </w:tcPr>
          <w:p w14:paraId="2B767668" w14:textId="69F16A20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04</w:t>
            </w:r>
          </w:p>
        </w:tc>
        <w:tc>
          <w:tcPr>
            <w:tcW w:w="1127" w:type="dxa"/>
            <w:vMerge/>
            <w:vAlign w:val="center"/>
          </w:tcPr>
          <w:p w14:paraId="7AA94FB7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99C6011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76576CE" w14:textId="73379E59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2925.1</w:t>
            </w:r>
          </w:p>
        </w:tc>
        <w:tc>
          <w:tcPr>
            <w:tcW w:w="1814" w:type="dxa"/>
          </w:tcPr>
          <w:p w14:paraId="4A8B7D20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44C089E" w14:textId="1D305E0D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543" w:type="dxa"/>
          </w:tcPr>
          <w:p w14:paraId="53F386FD" w14:textId="70B74BC0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71%</w:t>
            </w:r>
          </w:p>
        </w:tc>
        <w:tc>
          <w:tcPr>
            <w:tcW w:w="1261" w:type="dxa"/>
          </w:tcPr>
          <w:p w14:paraId="408E7FD6" w14:textId="6D812D62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11</w:t>
            </w:r>
          </w:p>
        </w:tc>
        <w:tc>
          <w:tcPr>
            <w:tcW w:w="1127" w:type="dxa"/>
            <w:vMerge w:val="restart"/>
            <w:vAlign w:val="center"/>
          </w:tcPr>
          <w:p w14:paraId="35CB0C1C" w14:textId="76701A38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7E2672B1" w14:textId="77777777" w:rsidTr="000365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F1E5A79" w14:textId="37C2AE73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2925.1</w:t>
            </w:r>
          </w:p>
        </w:tc>
        <w:tc>
          <w:tcPr>
            <w:tcW w:w="1814" w:type="dxa"/>
          </w:tcPr>
          <w:p w14:paraId="1A8195D2" w14:textId="276C746A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785D662A" w14:textId="0A468578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</w:tcPr>
          <w:p w14:paraId="32254109" w14:textId="42E1FB10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55%</w:t>
            </w:r>
          </w:p>
        </w:tc>
        <w:tc>
          <w:tcPr>
            <w:tcW w:w="1261" w:type="dxa"/>
          </w:tcPr>
          <w:p w14:paraId="5A3CBFC6" w14:textId="0FB6E7B0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04</w:t>
            </w:r>
          </w:p>
        </w:tc>
        <w:tc>
          <w:tcPr>
            <w:tcW w:w="1127" w:type="dxa"/>
            <w:vMerge/>
            <w:vAlign w:val="center"/>
          </w:tcPr>
          <w:p w14:paraId="6795F009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17B626A" w14:textId="77777777" w:rsidTr="0003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40ADFF2" w14:textId="42AB3DD4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7577.1</w:t>
            </w:r>
          </w:p>
        </w:tc>
        <w:tc>
          <w:tcPr>
            <w:tcW w:w="1814" w:type="dxa"/>
          </w:tcPr>
          <w:p w14:paraId="503E1344" w14:textId="7777777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7875F510" w14:textId="0AC78E17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1543" w:type="dxa"/>
          </w:tcPr>
          <w:p w14:paraId="60474D17" w14:textId="72696775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63%</w:t>
            </w:r>
          </w:p>
        </w:tc>
        <w:tc>
          <w:tcPr>
            <w:tcW w:w="1261" w:type="dxa"/>
          </w:tcPr>
          <w:p w14:paraId="2A6542F3" w14:textId="76E311BE" w:rsidR="000365DA" w:rsidRPr="00B36C18" w:rsidRDefault="000365D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08</w:t>
            </w:r>
          </w:p>
        </w:tc>
        <w:tc>
          <w:tcPr>
            <w:tcW w:w="1127" w:type="dxa"/>
            <w:vMerge w:val="restart"/>
            <w:vAlign w:val="center"/>
          </w:tcPr>
          <w:p w14:paraId="09C624B8" w14:textId="448E3AD9" w:rsidR="000365DA" w:rsidRPr="00B36C18" w:rsidRDefault="00CF494A" w:rsidP="000365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4F909791" w14:textId="77777777" w:rsidTr="00D943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57B3F7E" w14:textId="3E6FD5DE" w:rsidR="000365DA" w:rsidRPr="00B36C18" w:rsidRDefault="000365DA" w:rsidP="000365D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7577.1</w:t>
            </w:r>
          </w:p>
        </w:tc>
        <w:tc>
          <w:tcPr>
            <w:tcW w:w="1814" w:type="dxa"/>
          </w:tcPr>
          <w:p w14:paraId="243FAD73" w14:textId="46D96F0F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39EDE51A" w14:textId="73725FB4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543" w:type="dxa"/>
          </w:tcPr>
          <w:p w14:paraId="767AE57E" w14:textId="50B2DAC1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89%</w:t>
            </w:r>
          </w:p>
        </w:tc>
        <w:tc>
          <w:tcPr>
            <w:tcW w:w="1261" w:type="dxa"/>
          </w:tcPr>
          <w:p w14:paraId="63C304D0" w14:textId="002C98D1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6</w:t>
            </w:r>
          </w:p>
        </w:tc>
        <w:tc>
          <w:tcPr>
            <w:tcW w:w="1127" w:type="dxa"/>
            <w:vMerge/>
            <w:vAlign w:val="center"/>
          </w:tcPr>
          <w:p w14:paraId="4B9C8B16" w14:textId="77777777" w:rsidR="000365DA" w:rsidRPr="00B36C18" w:rsidRDefault="000365DA" w:rsidP="000365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71C0D45" w14:textId="77777777" w:rsidR="00DD4A8C" w:rsidRPr="00B36C18" w:rsidRDefault="00DD4A8C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B3EE654" w14:textId="77777777" w:rsidR="009D098C" w:rsidRPr="00B36C18" w:rsidRDefault="009D098C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4D8C0E2" w14:textId="0200C186" w:rsidR="009D098C" w:rsidRPr="00B36C18" w:rsidRDefault="009D098C" w:rsidP="00F92A11">
      <w:pPr>
        <w:jc w:val="left"/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III, XV and XIX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2E602ABA" w14:textId="77777777" w:rsidTr="00AD17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B89C613" w14:textId="77777777" w:rsidR="00AD17D5" w:rsidRPr="00B36C18" w:rsidRDefault="00AD17D5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5F808C0F" w14:textId="77777777" w:rsidR="00AD17D5" w:rsidRPr="00B36C18" w:rsidRDefault="00AD17D5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618A0E63" w14:textId="77777777" w:rsidR="00AD17D5" w:rsidRPr="00B36C18" w:rsidRDefault="00AD17D5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0856DE3C" w14:textId="77777777" w:rsidR="00AD17D5" w:rsidRPr="00B36C18" w:rsidRDefault="00AD17D5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0798575A" w14:textId="48045BC7" w:rsidR="00AD17D5" w:rsidRPr="00B36C18" w:rsidRDefault="00AD17D5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7A5BC9F8" w14:textId="77777777" w:rsidR="00AD17D5" w:rsidRPr="00B36C18" w:rsidRDefault="00AD17D5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3F4C46F0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A53F052" w14:textId="2FEF3729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8004.1</w:t>
            </w:r>
          </w:p>
        </w:tc>
        <w:tc>
          <w:tcPr>
            <w:tcW w:w="1814" w:type="dxa"/>
          </w:tcPr>
          <w:p w14:paraId="41374FF5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02033F80" w14:textId="2952C2B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543" w:type="dxa"/>
          </w:tcPr>
          <w:p w14:paraId="51A7CEA4" w14:textId="790C3485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4.74%</w:t>
            </w:r>
          </w:p>
        </w:tc>
        <w:tc>
          <w:tcPr>
            <w:tcW w:w="1261" w:type="dxa"/>
          </w:tcPr>
          <w:p w14:paraId="2DAF4BD0" w14:textId="7C7C45F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11</w:t>
            </w:r>
          </w:p>
        </w:tc>
        <w:tc>
          <w:tcPr>
            <w:tcW w:w="1127" w:type="dxa"/>
            <w:vMerge w:val="restart"/>
            <w:vAlign w:val="center"/>
          </w:tcPr>
          <w:p w14:paraId="38FC3A10" w14:textId="76777DB0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3BFB19CE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C4A37D5" w14:textId="00154A8E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8004.1</w:t>
            </w:r>
          </w:p>
        </w:tc>
        <w:tc>
          <w:tcPr>
            <w:tcW w:w="1814" w:type="dxa"/>
          </w:tcPr>
          <w:p w14:paraId="764CCDA1" w14:textId="5AB979A4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  <w:shd w:val="clear" w:color="auto" w:fill="auto"/>
          </w:tcPr>
          <w:p w14:paraId="7B797F03" w14:textId="36544416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543" w:type="dxa"/>
          </w:tcPr>
          <w:p w14:paraId="7F0A9B16" w14:textId="6447BFB6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44%</w:t>
            </w:r>
          </w:p>
        </w:tc>
        <w:tc>
          <w:tcPr>
            <w:tcW w:w="1261" w:type="dxa"/>
          </w:tcPr>
          <w:p w14:paraId="54EC84B7" w14:textId="4694F011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6</w:t>
            </w:r>
          </w:p>
        </w:tc>
        <w:tc>
          <w:tcPr>
            <w:tcW w:w="1127" w:type="dxa"/>
            <w:vMerge/>
            <w:vAlign w:val="center"/>
          </w:tcPr>
          <w:p w14:paraId="10AC45B6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7ADC041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759AC1C" w14:textId="7B507046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8004.1</w:t>
            </w:r>
          </w:p>
        </w:tc>
        <w:tc>
          <w:tcPr>
            <w:tcW w:w="1814" w:type="dxa"/>
          </w:tcPr>
          <w:p w14:paraId="662C7068" w14:textId="60F0CCAD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  <w:shd w:val="clear" w:color="auto" w:fill="auto"/>
          </w:tcPr>
          <w:p w14:paraId="51E13580" w14:textId="6DD9A11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543" w:type="dxa"/>
          </w:tcPr>
          <w:p w14:paraId="47CE42AC" w14:textId="2F928A73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4EE08BC9" w14:textId="5ACAA633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27" w:type="dxa"/>
            <w:vMerge/>
            <w:vAlign w:val="center"/>
          </w:tcPr>
          <w:p w14:paraId="175F8CEB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73B1343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B19C0A4" w14:textId="1430D959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6213.1</w:t>
            </w:r>
          </w:p>
        </w:tc>
        <w:tc>
          <w:tcPr>
            <w:tcW w:w="1814" w:type="dxa"/>
          </w:tcPr>
          <w:p w14:paraId="16000E06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B26C9BC" w14:textId="07B3B8E8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3A15E4B3" w14:textId="23D635BF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2.73%</w:t>
            </w:r>
          </w:p>
        </w:tc>
        <w:tc>
          <w:tcPr>
            <w:tcW w:w="1261" w:type="dxa"/>
          </w:tcPr>
          <w:p w14:paraId="74F371BA" w14:textId="2B56CD31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10</w:t>
            </w:r>
          </w:p>
        </w:tc>
        <w:tc>
          <w:tcPr>
            <w:tcW w:w="1127" w:type="dxa"/>
            <w:vMerge w:val="restart"/>
            <w:vAlign w:val="center"/>
          </w:tcPr>
          <w:p w14:paraId="3A5EF072" w14:textId="4EA33CDC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3022B90B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05EE6FA" w14:textId="4BD9D7FC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6213.1</w:t>
            </w:r>
          </w:p>
        </w:tc>
        <w:tc>
          <w:tcPr>
            <w:tcW w:w="1814" w:type="dxa"/>
          </w:tcPr>
          <w:p w14:paraId="33CFE567" w14:textId="78ACFF7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49A07F6D" w14:textId="68AE5EF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43" w:type="dxa"/>
          </w:tcPr>
          <w:p w14:paraId="2D455EBA" w14:textId="6BD89D4D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48%</w:t>
            </w:r>
          </w:p>
        </w:tc>
        <w:tc>
          <w:tcPr>
            <w:tcW w:w="1261" w:type="dxa"/>
          </w:tcPr>
          <w:p w14:paraId="594FCF26" w14:textId="3C0AA26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6</w:t>
            </w:r>
          </w:p>
        </w:tc>
        <w:tc>
          <w:tcPr>
            <w:tcW w:w="1127" w:type="dxa"/>
            <w:vMerge/>
            <w:vAlign w:val="center"/>
          </w:tcPr>
          <w:p w14:paraId="65CACCE1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7878665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24BDA58" w14:textId="40103CBE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6213.1</w:t>
            </w:r>
          </w:p>
        </w:tc>
        <w:tc>
          <w:tcPr>
            <w:tcW w:w="1814" w:type="dxa"/>
          </w:tcPr>
          <w:p w14:paraId="73042F97" w14:textId="10E8E9BC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2A2BAF5" w14:textId="0673AA65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543" w:type="dxa"/>
          </w:tcPr>
          <w:p w14:paraId="37EAE94C" w14:textId="701786A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4A04ED77" w14:textId="7F04F57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27" w:type="dxa"/>
            <w:vMerge/>
            <w:vAlign w:val="center"/>
          </w:tcPr>
          <w:p w14:paraId="3A16CB71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AB76FC8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F21A4A7" w14:textId="5F8DB76E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3883.1</w:t>
            </w:r>
          </w:p>
        </w:tc>
        <w:tc>
          <w:tcPr>
            <w:tcW w:w="1814" w:type="dxa"/>
          </w:tcPr>
          <w:p w14:paraId="08B6635A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580E2E83" w14:textId="4B5C760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331B47FC" w14:textId="5195EC9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82%</w:t>
            </w:r>
          </w:p>
        </w:tc>
        <w:tc>
          <w:tcPr>
            <w:tcW w:w="1261" w:type="dxa"/>
          </w:tcPr>
          <w:p w14:paraId="38A553B5" w14:textId="7C4A1BAA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9</w:t>
            </w:r>
          </w:p>
        </w:tc>
        <w:tc>
          <w:tcPr>
            <w:tcW w:w="1127" w:type="dxa"/>
            <w:vMerge w:val="restart"/>
            <w:vAlign w:val="center"/>
          </w:tcPr>
          <w:p w14:paraId="39891355" w14:textId="4D763192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3565A1CE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A482592" w14:textId="5AC2DB97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3883.1</w:t>
            </w:r>
          </w:p>
        </w:tc>
        <w:tc>
          <w:tcPr>
            <w:tcW w:w="1814" w:type="dxa"/>
          </w:tcPr>
          <w:p w14:paraId="4CD62AAE" w14:textId="3946D0BE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4F302A7B" w14:textId="0C973C95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43" w:type="dxa"/>
          </w:tcPr>
          <w:p w14:paraId="05DA7F4A" w14:textId="7FA3408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58%</w:t>
            </w:r>
          </w:p>
        </w:tc>
        <w:tc>
          <w:tcPr>
            <w:tcW w:w="1261" w:type="dxa"/>
          </w:tcPr>
          <w:p w14:paraId="2A51DBC1" w14:textId="42143A93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6</w:t>
            </w:r>
          </w:p>
        </w:tc>
        <w:tc>
          <w:tcPr>
            <w:tcW w:w="1127" w:type="dxa"/>
            <w:vMerge/>
            <w:vAlign w:val="center"/>
          </w:tcPr>
          <w:p w14:paraId="2168327D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A8D7058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3C42CA6" w14:textId="16B0556F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3883.1</w:t>
            </w:r>
          </w:p>
        </w:tc>
        <w:tc>
          <w:tcPr>
            <w:tcW w:w="1814" w:type="dxa"/>
          </w:tcPr>
          <w:p w14:paraId="07F1A6DD" w14:textId="525B7F74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5C9B157F" w14:textId="033DB2D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1%</w:t>
            </w:r>
          </w:p>
        </w:tc>
        <w:tc>
          <w:tcPr>
            <w:tcW w:w="1543" w:type="dxa"/>
          </w:tcPr>
          <w:p w14:paraId="44947F3B" w14:textId="34EFD17D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0FE1C8F6" w14:textId="1D17EFF2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127" w:type="dxa"/>
            <w:vMerge/>
            <w:vAlign w:val="center"/>
          </w:tcPr>
          <w:p w14:paraId="63E746A1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2C9FAA9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6FD1EC0" w14:textId="5EFF94CD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8474.1</w:t>
            </w:r>
          </w:p>
        </w:tc>
        <w:tc>
          <w:tcPr>
            <w:tcW w:w="1814" w:type="dxa"/>
          </w:tcPr>
          <w:p w14:paraId="07916719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702CD829" w14:textId="2BDFDF48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543" w:type="dxa"/>
          </w:tcPr>
          <w:p w14:paraId="036D91F0" w14:textId="6F447CDA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41%</w:t>
            </w:r>
          </w:p>
        </w:tc>
        <w:tc>
          <w:tcPr>
            <w:tcW w:w="1261" w:type="dxa"/>
          </w:tcPr>
          <w:p w14:paraId="1D844D2D" w14:textId="3A5CE8E3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11</w:t>
            </w:r>
          </w:p>
        </w:tc>
        <w:tc>
          <w:tcPr>
            <w:tcW w:w="1127" w:type="dxa"/>
            <w:vMerge w:val="restart"/>
            <w:vAlign w:val="center"/>
          </w:tcPr>
          <w:p w14:paraId="77917888" w14:textId="438C5B73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4505D410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9A1E59C" w14:textId="0DFC71AA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8474.1</w:t>
            </w:r>
          </w:p>
        </w:tc>
        <w:tc>
          <w:tcPr>
            <w:tcW w:w="1814" w:type="dxa"/>
          </w:tcPr>
          <w:p w14:paraId="12F25EB4" w14:textId="09A03FD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7727C860" w14:textId="0B7FF3EF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43" w:type="dxa"/>
          </w:tcPr>
          <w:p w14:paraId="4C3EF26D" w14:textId="3176AC3C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69%</w:t>
            </w:r>
          </w:p>
        </w:tc>
        <w:tc>
          <w:tcPr>
            <w:tcW w:w="1261" w:type="dxa"/>
          </w:tcPr>
          <w:p w14:paraId="25E71AA3" w14:textId="195F1B5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e-07</w:t>
            </w:r>
          </w:p>
        </w:tc>
        <w:tc>
          <w:tcPr>
            <w:tcW w:w="1127" w:type="dxa"/>
            <w:vMerge/>
            <w:vAlign w:val="center"/>
          </w:tcPr>
          <w:p w14:paraId="2DF5AD4B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5B9C73F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361E8FD" w14:textId="3355FBF2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8474.1</w:t>
            </w:r>
          </w:p>
        </w:tc>
        <w:tc>
          <w:tcPr>
            <w:tcW w:w="1814" w:type="dxa"/>
          </w:tcPr>
          <w:p w14:paraId="0E342A53" w14:textId="1B355AC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24861BC" w14:textId="47D4C7E3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543" w:type="dxa"/>
          </w:tcPr>
          <w:p w14:paraId="2DDA29E3" w14:textId="30BA4926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93%</w:t>
            </w:r>
          </w:p>
        </w:tc>
        <w:tc>
          <w:tcPr>
            <w:tcW w:w="1261" w:type="dxa"/>
          </w:tcPr>
          <w:p w14:paraId="2585B2F9" w14:textId="70A9A2E3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152FCC35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EE371DD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BA53E09" w14:textId="5747C52C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6961.1</w:t>
            </w:r>
          </w:p>
        </w:tc>
        <w:tc>
          <w:tcPr>
            <w:tcW w:w="1814" w:type="dxa"/>
          </w:tcPr>
          <w:p w14:paraId="5D49990A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6B80F031" w14:textId="0B9C399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543" w:type="dxa"/>
          </w:tcPr>
          <w:p w14:paraId="4C8B86A7" w14:textId="7594F7FD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3.78%</w:t>
            </w:r>
          </w:p>
        </w:tc>
        <w:tc>
          <w:tcPr>
            <w:tcW w:w="1261" w:type="dxa"/>
          </w:tcPr>
          <w:p w14:paraId="1FB9A271" w14:textId="36DAD215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09</w:t>
            </w:r>
          </w:p>
        </w:tc>
        <w:tc>
          <w:tcPr>
            <w:tcW w:w="1127" w:type="dxa"/>
            <w:vMerge w:val="restart"/>
            <w:vAlign w:val="center"/>
          </w:tcPr>
          <w:p w14:paraId="2F998080" w14:textId="7B0B2220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0DCE909D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693EA13" w14:textId="776407B1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6961.1</w:t>
            </w:r>
          </w:p>
        </w:tc>
        <w:tc>
          <w:tcPr>
            <w:tcW w:w="1814" w:type="dxa"/>
          </w:tcPr>
          <w:p w14:paraId="5387BCFC" w14:textId="62013F85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1969E079" w14:textId="181D7B5A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43" w:type="dxa"/>
          </w:tcPr>
          <w:p w14:paraId="0DD53C08" w14:textId="6EFAA62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70%</w:t>
            </w:r>
          </w:p>
        </w:tc>
        <w:tc>
          <w:tcPr>
            <w:tcW w:w="1261" w:type="dxa"/>
          </w:tcPr>
          <w:p w14:paraId="486CA99D" w14:textId="03BA2D9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e-06</w:t>
            </w:r>
          </w:p>
        </w:tc>
        <w:tc>
          <w:tcPr>
            <w:tcW w:w="1127" w:type="dxa"/>
            <w:vMerge/>
            <w:vAlign w:val="center"/>
          </w:tcPr>
          <w:p w14:paraId="0BB3DA68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86054FD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77A760E" w14:textId="574FB3E5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KYF66961.1</w:t>
            </w:r>
          </w:p>
        </w:tc>
        <w:tc>
          <w:tcPr>
            <w:tcW w:w="1814" w:type="dxa"/>
          </w:tcPr>
          <w:p w14:paraId="100FDA72" w14:textId="68E89C18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4B3C00CF" w14:textId="7D4A408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543" w:type="dxa"/>
          </w:tcPr>
          <w:p w14:paraId="57F7E448" w14:textId="20C55979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75%</w:t>
            </w:r>
          </w:p>
        </w:tc>
        <w:tc>
          <w:tcPr>
            <w:tcW w:w="1261" w:type="dxa"/>
          </w:tcPr>
          <w:p w14:paraId="5BFD8B40" w14:textId="1874026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e-05</w:t>
            </w:r>
          </w:p>
        </w:tc>
        <w:tc>
          <w:tcPr>
            <w:tcW w:w="1127" w:type="dxa"/>
            <w:vMerge/>
            <w:vAlign w:val="center"/>
          </w:tcPr>
          <w:p w14:paraId="28D40213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775D2AE7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88E9FCA" w14:textId="5BA25EC5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858.1</w:t>
            </w:r>
          </w:p>
        </w:tc>
        <w:tc>
          <w:tcPr>
            <w:tcW w:w="1814" w:type="dxa"/>
          </w:tcPr>
          <w:p w14:paraId="2294F089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46DC7DAD" w14:textId="61D3AC0B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543" w:type="dxa"/>
          </w:tcPr>
          <w:p w14:paraId="13CE41BF" w14:textId="4E06440F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76%</w:t>
            </w:r>
          </w:p>
        </w:tc>
        <w:tc>
          <w:tcPr>
            <w:tcW w:w="1261" w:type="dxa"/>
          </w:tcPr>
          <w:p w14:paraId="6ABD0571" w14:textId="358BF4C4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10</w:t>
            </w:r>
          </w:p>
        </w:tc>
        <w:tc>
          <w:tcPr>
            <w:tcW w:w="1127" w:type="dxa"/>
            <w:vMerge w:val="restart"/>
            <w:vAlign w:val="center"/>
          </w:tcPr>
          <w:p w14:paraId="70869DB5" w14:textId="46244D32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6D112174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C43CD63" w14:textId="7F1A9AD5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858.1</w:t>
            </w:r>
          </w:p>
        </w:tc>
        <w:tc>
          <w:tcPr>
            <w:tcW w:w="1814" w:type="dxa"/>
          </w:tcPr>
          <w:p w14:paraId="602B3757" w14:textId="33626C9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74F6DF6A" w14:textId="71BEBCC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1543" w:type="dxa"/>
          </w:tcPr>
          <w:p w14:paraId="3DE5EB68" w14:textId="616DC9C4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2.89%</w:t>
            </w:r>
          </w:p>
        </w:tc>
        <w:tc>
          <w:tcPr>
            <w:tcW w:w="1261" w:type="dxa"/>
          </w:tcPr>
          <w:p w14:paraId="3884BF09" w14:textId="5539DF84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e-07</w:t>
            </w:r>
          </w:p>
        </w:tc>
        <w:tc>
          <w:tcPr>
            <w:tcW w:w="1127" w:type="dxa"/>
            <w:vMerge/>
            <w:vAlign w:val="center"/>
          </w:tcPr>
          <w:p w14:paraId="57A19655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03AEF37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5FE9A5F" w14:textId="0F95C09E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858.1</w:t>
            </w:r>
          </w:p>
        </w:tc>
        <w:tc>
          <w:tcPr>
            <w:tcW w:w="1814" w:type="dxa"/>
          </w:tcPr>
          <w:p w14:paraId="1374EA02" w14:textId="3EB94512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7420ABF" w14:textId="196E0390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1543" w:type="dxa"/>
          </w:tcPr>
          <w:p w14:paraId="0BA307D3" w14:textId="4BE247A2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54%</w:t>
            </w:r>
          </w:p>
        </w:tc>
        <w:tc>
          <w:tcPr>
            <w:tcW w:w="1261" w:type="dxa"/>
          </w:tcPr>
          <w:p w14:paraId="086FD33E" w14:textId="28409C6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7" w:type="dxa"/>
            <w:vMerge/>
            <w:vAlign w:val="center"/>
          </w:tcPr>
          <w:p w14:paraId="45079DBB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E247D6D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53D5288" w14:textId="0DE4B0A0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1965.1</w:t>
            </w:r>
          </w:p>
        </w:tc>
        <w:tc>
          <w:tcPr>
            <w:tcW w:w="1814" w:type="dxa"/>
          </w:tcPr>
          <w:p w14:paraId="5C93FAC1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3407A5AA" w14:textId="0169AF5F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1543" w:type="dxa"/>
          </w:tcPr>
          <w:p w14:paraId="246B45A6" w14:textId="42E2ED1D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4.48%</w:t>
            </w:r>
          </w:p>
        </w:tc>
        <w:tc>
          <w:tcPr>
            <w:tcW w:w="1261" w:type="dxa"/>
          </w:tcPr>
          <w:p w14:paraId="425BB172" w14:textId="51BCDFE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10</w:t>
            </w:r>
          </w:p>
        </w:tc>
        <w:tc>
          <w:tcPr>
            <w:tcW w:w="1127" w:type="dxa"/>
            <w:vMerge w:val="restart"/>
            <w:vAlign w:val="center"/>
          </w:tcPr>
          <w:p w14:paraId="52B32879" w14:textId="4708B9FC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5D6686AD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8ECA5C7" w14:textId="1958AC4A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1965.1</w:t>
            </w:r>
          </w:p>
        </w:tc>
        <w:tc>
          <w:tcPr>
            <w:tcW w:w="1814" w:type="dxa"/>
          </w:tcPr>
          <w:p w14:paraId="49A07B57" w14:textId="787C176F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2CA88D5A" w14:textId="6B5AA181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43" w:type="dxa"/>
          </w:tcPr>
          <w:p w14:paraId="594379E1" w14:textId="16AF5485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.65%</w:t>
            </w:r>
          </w:p>
        </w:tc>
        <w:tc>
          <w:tcPr>
            <w:tcW w:w="1261" w:type="dxa"/>
          </w:tcPr>
          <w:p w14:paraId="0CA791D2" w14:textId="55E67B81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09</w:t>
            </w:r>
          </w:p>
        </w:tc>
        <w:tc>
          <w:tcPr>
            <w:tcW w:w="1127" w:type="dxa"/>
            <w:vMerge/>
            <w:vAlign w:val="center"/>
          </w:tcPr>
          <w:p w14:paraId="1391DA0B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16D5598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37F4E67" w14:textId="33F6BCE6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1965.1</w:t>
            </w:r>
          </w:p>
        </w:tc>
        <w:tc>
          <w:tcPr>
            <w:tcW w:w="1814" w:type="dxa"/>
          </w:tcPr>
          <w:p w14:paraId="75EFAE8A" w14:textId="649BA325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707DE58" w14:textId="6691529C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1543" w:type="dxa"/>
          </w:tcPr>
          <w:p w14:paraId="53E99356" w14:textId="5F4A23C4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2.86%</w:t>
            </w:r>
          </w:p>
        </w:tc>
        <w:tc>
          <w:tcPr>
            <w:tcW w:w="1261" w:type="dxa"/>
          </w:tcPr>
          <w:p w14:paraId="42C61B04" w14:textId="061CF4DC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7" w:type="dxa"/>
            <w:vMerge/>
            <w:vAlign w:val="center"/>
          </w:tcPr>
          <w:p w14:paraId="45073AF3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7D339389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9B34C3A" w14:textId="5087029E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755.1</w:t>
            </w:r>
          </w:p>
        </w:tc>
        <w:tc>
          <w:tcPr>
            <w:tcW w:w="1814" w:type="dxa"/>
          </w:tcPr>
          <w:p w14:paraId="7E8039CA" w14:textId="0C046CBE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835E9BB" w14:textId="45CC81CD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67545B69" w14:textId="3A4B11E9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2A43B8FE" w14:textId="1FEA4C1A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08</w:t>
            </w:r>
          </w:p>
        </w:tc>
        <w:tc>
          <w:tcPr>
            <w:tcW w:w="1127" w:type="dxa"/>
            <w:vMerge w:val="restart"/>
            <w:vAlign w:val="center"/>
          </w:tcPr>
          <w:p w14:paraId="031CA6B1" w14:textId="34D3E15F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3B067E7E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C7BBD48" w14:textId="667C4A87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755.1</w:t>
            </w:r>
          </w:p>
        </w:tc>
        <w:tc>
          <w:tcPr>
            <w:tcW w:w="1814" w:type="dxa"/>
          </w:tcPr>
          <w:p w14:paraId="72194F64" w14:textId="4B9BF5BC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5007A02B" w14:textId="049ADF4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43" w:type="dxa"/>
          </w:tcPr>
          <w:p w14:paraId="4F9880BD" w14:textId="6CFAED3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70%</w:t>
            </w:r>
          </w:p>
        </w:tc>
        <w:tc>
          <w:tcPr>
            <w:tcW w:w="1261" w:type="dxa"/>
          </w:tcPr>
          <w:p w14:paraId="288FBAD0" w14:textId="7A76536A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6</w:t>
            </w:r>
          </w:p>
        </w:tc>
        <w:tc>
          <w:tcPr>
            <w:tcW w:w="1127" w:type="dxa"/>
            <w:vMerge/>
            <w:vAlign w:val="center"/>
          </w:tcPr>
          <w:p w14:paraId="2CFE8379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0AE8202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510A547" w14:textId="65A684C8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755.1</w:t>
            </w:r>
          </w:p>
        </w:tc>
        <w:tc>
          <w:tcPr>
            <w:tcW w:w="1814" w:type="dxa"/>
          </w:tcPr>
          <w:p w14:paraId="2AA15E99" w14:textId="41CEB9F4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BB6EA34" w14:textId="1AE6E34E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43" w:type="dxa"/>
          </w:tcPr>
          <w:p w14:paraId="03437F79" w14:textId="716B1B16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19%</w:t>
            </w:r>
          </w:p>
        </w:tc>
        <w:tc>
          <w:tcPr>
            <w:tcW w:w="1261" w:type="dxa"/>
          </w:tcPr>
          <w:p w14:paraId="4F7DE95F" w14:textId="286AFEC6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27" w:type="dxa"/>
            <w:vMerge/>
            <w:vAlign w:val="center"/>
          </w:tcPr>
          <w:p w14:paraId="2C6EC5FF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7F1DED4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106BA78" w14:textId="34FE3160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380.1</w:t>
            </w:r>
          </w:p>
        </w:tc>
        <w:tc>
          <w:tcPr>
            <w:tcW w:w="1814" w:type="dxa"/>
          </w:tcPr>
          <w:p w14:paraId="1A2C433F" w14:textId="20CC781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2F1C7D76" w14:textId="255937B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7305ECD5" w14:textId="34FB1F8B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455BA6D5" w14:textId="2BBCAFBF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08</w:t>
            </w:r>
          </w:p>
        </w:tc>
        <w:tc>
          <w:tcPr>
            <w:tcW w:w="1127" w:type="dxa"/>
            <w:vMerge w:val="restart"/>
            <w:vAlign w:val="center"/>
          </w:tcPr>
          <w:p w14:paraId="681C122B" w14:textId="3F79D7C6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5D12A26D" w14:textId="77777777" w:rsidTr="00AD17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AA16BFF" w14:textId="16B8F8DC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380.1</w:t>
            </w:r>
          </w:p>
        </w:tc>
        <w:tc>
          <w:tcPr>
            <w:tcW w:w="1814" w:type="dxa"/>
          </w:tcPr>
          <w:p w14:paraId="1DB91AA3" w14:textId="392F033E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</w:tcPr>
          <w:p w14:paraId="613FA293" w14:textId="74478194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543" w:type="dxa"/>
          </w:tcPr>
          <w:p w14:paraId="614CC68E" w14:textId="20F5D76A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70%</w:t>
            </w:r>
          </w:p>
        </w:tc>
        <w:tc>
          <w:tcPr>
            <w:tcW w:w="1261" w:type="dxa"/>
          </w:tcPr>
          <w:p w14:paraId="596A17AA" w14:textId="00AF069C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6</w:t>
            </w:r>
          </w:p>
        </w:tc>
        <w:tc>
          <w:tcPr>
            <w:tcW w:w="1127" w:type="dxa"/>
            <w:vMerge/>
            <w:vAlign w:val="center"/>
          </w:tcPr>
          <w:p w14:paraId="561ACC0B" w14:textId="77777777" w:rsidR="00AD17D5" w:rsidRPr="00B36C18" w:rsidRDefault="00AD17D5" w:rsidP="00AD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288996E" w14:textId="77777777" w:rsidTr="00AD17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D605EB5" w14:textId="3BD0F19C" w:rsidR="00AD17D5" w:rsidRPr="00B36C18" w:rsidRDefault="00AD17D5" w:rsidP="00AD17D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380.1</w:t>
            </w:r>
          </w:p>
        </w:tc>
        <w:tc>
          <w:tcPr>
            <w:tcW w:w="1814" w:type="dxa"/>
          </w:tcPr>
          <w:p w14:paraId="551E3F10" w14:textId="32C0949E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04662594" w14:textId="409F300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543" w:type="dxa"/>
          </w:tcPr>
          <w:p w14:paraId="5DBC4D4B" w14:textId="1255AEAA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19%</w:t>
            </w:r>
          </w:p>
        </w:tc>
        <w:tc>
          <w:tcPr>
            <w:tcW w:w="1261" w:type="dxa"/>
          </w:tcPr>
          <w:p w14:paraId="1BEE2EBC" w14:textId="559D4871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127" w:type="dxa"/>
            <w:vMerge/>
            <w:vAlign w:val="center"/>
          </w:tcPr>
          <w:p w14:paraId="1B8398C6" w14:textId="77777777" w:rsidR="00AD17D5" w:rsidRPr="00B36C18" w:rsidRDefault="00AD17D5" w:rsidP="00AD17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D89D3A8" w14:textId="77777777" w:rsidR="009D098C" w:rsidRPr="00B36C18" w:rsidRDefault="009D098C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0624B406" w14:textId="77777777" w:rsidR="00AD17D5" w:rsidRPr="00B36C18" w:rsidRDefault="00AD17D5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C455EE9" w14:textId="5997C2F5" w:rsidR="00AD17D5" w:rsidRPr="00B36C18" w:rsidRDefault="00AD17D5" w:rsidP="00F92A11">
      <w:pPr>
        <w:jc w:val="left"/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III, VI, XV and XIX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40BCA3AD" w14:textId="77777777" w:rsidTr="001E3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C5213A1" w14:textId="77777777" w:rsidR="001E3A3E" w:rsidRPr="00B36C18" w:rsidRDefault="001E3A3E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73C7F3FB" w14:textId="77777777" w:rsidR="001E3A3E" w:rsidRPr="00B36C18" w:rsidRDefault="001E3A3E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58E7E4FC" w14:textId="77777777" w:rsidR="001E3A3E" w:rsidRPr="00B36C18" w:rsidRDefault="001E3A3E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53487AAD" w14:textId="77777777" w:rsidR="001E3A3E" w:rsidRPr="00B36C18" w:rsidRDefault="001E3A3E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1E97249A" w14:textId="6B437B74" w:rsidR="001E3A3E" w:rsidRPr="00B36C18" w:rsidRDefault="001E3A3E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2763F50C" w14:textId="77777777" w:rsidR="001E3A3E" w:rsidRPr="00B36C18" w:rsidRDefault="001E3A3E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60EE3268" w14:textId="77777777" w:rsidTr="001E3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FE00748" w14:textId="5258332E" w:rsidR="001E3A3E" w:rsidRPr="00B36C18" w:rsidRDefault="001E3A3E" w:rsidP="001E3A3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318.1</w:t>
            </w:r>
          </w:p>
        </w:tc>
        <w:tc>
          <w:tcPr>
            <w:tcW w:w="1814" w:type="dxa"/>
          </w:tcPr>
          <w:p w14:paraId="70840A0E" w14:textId="77777777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BAK48590.1</w:t>
            </w:r>
          </w:p>
        </w:tc>
        <w:tc>
          <w:tcPr>
            <w:tcW w:w="1711" w:type="dxa"/>
          </w:tcPr>
          <w:p w14:paraId="14829E12" w14:textId="3E0AA994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543" w:type="dxa"/>
          </w:tcPr>
          <w:p w14:paraId="71F6CA10" w14:textId="39C9907F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4.84%</w:t>
            </w:r>
          </w:p>
        </w:tc>
        <w:tc>
          <w:tcPr>
            <w:tcW w:w="1261" w:type="dxa"/>
          </w:tcPr>
          <w:p w14:paraId="23B2CA7D" w14:textId="3F4997F1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e-09</w:t>
            </w:r>
          </w:p>
        </w:tc>
        <w:tc>
          <w:tcPr>
            <w:tcW w:w="1127" w:type="dxa"/>
            <w:vMerge w:val="restart"/>
            <w:vAlign w:val="center"/>
          </w:tcPr>
          <w:p w14:paraId="1D0EEEDC" w14:textId="101E714E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565473" w:rsidRPr="00B36C18" w14:paraId="66B1D6BB" w14:textId="77777777" w:rsidTr="001E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D109A5F" w14:textId="74164CAF" w:rsidR="001E3A3E" w:rsidRPr="00B36C18" w:rsidRDefault="001E3A3E" w:rsidP="001E3A3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318.1</w:t>
            </w:r>
          </w:p>
        </w:tc>
        <w:tc>
          <w:tcPr>
            <w:tcW w:w="1814" w:type="dxa"/>
          </w:tcPr>
          <w:p w14:paraId="70FEF923" w14:textId="7EFBF64B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YO56657.1</w:t>
            </w:r>
          </w:p>
        </w:tc>
        <w:tc>
          <w:tcPr>
            <w:tcW w:w="1711" w:type="dxa"/>
            <w:shd w:val="clear" w:color="auto" w:fill="auto"/>
          </w:tcPr>
          <w:p w14:paraId="00A8B0A0" w14:textId="37BD1A3C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43" w:type="dxa"/>
          </w:tcPr>
          <w:p w14:paraId="628C95CE" w14:textId="04B925D7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00%</w:t>
            </w:r>
          </w:p>
        </w:tc>
        <w:tc>
          <w:tcPr>
            <w:tcW w:w="1261" w:type="dxa"/>
          </w:tcPr>
          <w:p w14:paraId="465BFC11" w14:textId="0556D5C4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27" w:type="dxa"/>
            <w:vMerge/>
            <w:vAlign w:val="center"/>
          </w:tcPr>
          <w:p w14:paraId="51E2039F" w14:textId="690AEEFC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E024B6F" w14:textId="77777777" w:rsidTr="001E3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F87BA52" w14:textId="19199514" w:rsidR="001E3A3E" w:rsidRPr="00B36C18" w:rsidRDefault="001E3A3E" w:rsidP="001E3A3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318.1</w:t>
            </w:r>
          </w:p>
        </w:tc>
        <w:tc>
          <w:tcPr>
            <w:tcW w:w="1814" w:type="dxa"/>
          </w:tcPr>
          <w:p w14:paraId="2503B555" w14:textId="2F2DD2E6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EN92268.1</w:t>
            </w:r>
          </w:p>
        </w:tc>
        <w:tc>
          <w:tcPr>
            <w:tcW w:w="1711" w:type="dxa"/>
            <w:shd w:val="clear" w:color="auto" w:fill="auto"/>
          </w:tcPr>
          <w:p w14:paraId="1A5033AE" w14:textId="1D427D4B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543" w:type="dxa"/>
          </w:tcPr>
          <w:p w14:paraId="11DB5DB9" w14:textId="4DED6A71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.68%</w:t>
            </w:r>
          </w:p>
        </w:tc>
        <w:tc>
          <w:tcPr>
            <w:tcW w:w="1261" w:type="dxa"/>
          </w:tcPr>
          <w:p w14:paraId="27A74EEF" w14:textId="6F53722E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e-08</w:t>
            </w:r>
          </w:p>
        </w:tc>
        <w:tc>
          <w:tcPr>
            <w:tcW w:w="1127" w:type="dxa"/>
            <w:vMerge/>
            <w:vAlign w:val="center"/>
          </w:tcPr>
          <w:p w14:paraId="588C00A9" w14:textId="38A754BE" w:rsidR="001E3A3E" w:rsidRPr="00B36C18" w:rsidRDefault="001E3A3E" w:rsidP="001E3A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30CEF8B" w14:textId="77777777" w:rsidTr="001E3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914945B" w14:textId="0A31713D" w:rsidR="001E3A3E" w:rsidRPr="00B36C18" w:rsidRDefault="001E3A3E" w:rsidP="001E3A3E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3318.1</w:t>
            </w:r>
          </w:p>
        </w:tc>
        <w:tc>
          <w:tcPr>
            <w:tcW w:w="1814" w:type="dxa"/>
          </w:tcPr>
          <w:p w14:paraId="758C0EEB" w14:textId="16D0C6B8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3975294.1</w:t>
            </w:r>
          </w:p>
        </w:tc>
        <w:tc>
          <w:tcPr>
            <w:tcW w:w="1711" w:type="dxa"/>
          </w:tcPr>
          <w:p w14:paraId="19253F7D" w14:textId="12224CB0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543" w:type="dxa"/>
          </w:tcPr>
          <w:p w14:paraId="45016A76" w14:textId="281959E1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69%</w:t>
            </w:r>
          </w:p>
        </w:tc>
        <w:tc>
          <w:tcPr>
            <w:tcW w:w="1261" w:type="dxa"/>
          </w:tcPr>
          <w:p w14:paraId="625E18B7" w14:textId="6F502E77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04</w:t>
            </w:r>
          </w:p>
        </w:tc>
        <w:tc>
          <w:tcPr>
            <w:tcW w:w="1127" w:type="dxa"/>
            <w:vMerge/>
            <w:vAlign w:val="center"/>
          </w:tcPr>
          <w:p w14:paraId="4EE71B3E" w14:textId="08A2F942" w:rsidR="001E3A3E" w:rsidRPr="00B36C18" w:rsidRDefault="001E3A3E" w:rsidP="001E3A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549E84" w14:textId="77777777" w:rsidR="00AD17D5" w:rsidRPr="00B36C18" w:rsidRDefault="00AD17D5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78FBD59" w14:textId="77777777" w:rsidR="001E3A3E" w:rsidRPr="00B36C18" w:rsidRDefault="001E3A3E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735B555C" w14:textId="38AC343D" w:rsidR="001E3A3E" w:rsidRPr="00B36C18" w:rsidRDefault="001E3A3E" w:rsidP="00F92A11">
      <w:pPr>
        <w:jc w:val="left"/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IV and VII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6EC4A7F4" w14:textId="77777777" w:rsidTr="00CB2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67B482C" w14:textId="77777777" w:rsidR="00CB2421" w:rsidRPr="00B36C18" w:rsidRDefault="00CB2421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228CAC8F" w14:textId="77777777" w:rsidR="00CB2421" w:rsidRPr="00B36C18" w:rsidRDefault="00CB242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09C4A4FF" w14:textId="77777777" w:rsidR="00CB2421" w:rsidRPr="00B36C18" w:rsidRDefault="00CB242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57FA8335" w14:textId="77777777" w:rsidR="00CB2421" w:rsidRPr="00B36C18" w:rsidRDefault="00CB242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4088676A" w14:textId="18357AC3" w:rsidR="00CB2421" w:rsidRPr="00B36C18" w:rsidRDefault="00CB242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4BF41B35" w14:textId="77777777" w:rsidR="00CB2421" w:rsidRPr="00B36C18" w:rsidRDefault="00CB2421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06587322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96C2478" w14:textId="11EEF2ED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42314.1</w:t>
            </w:r>
          </w:p>
        </w:tc>
        <w:tc>
          <w:tcPr>
            <w:tcW w:w="1814" w:type="dxa"/>
          </w:tcPr>
          <w:p w14:paraId="14BFC791" w14:textId="101F6366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1C57D374" w14:textId="389FB8D9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543" w:type="dxa"/>
          </w:tcPr>
          <w:p w14:paraId="7057D172" w14:textId="32DA1997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21%</w:t>
            </w:r>
          </w:p>
        </w:tc>
        <w:tc>
          <w:tcPr>
            <w:tcW w:w="1261" w:type="dxa"/>
          </w:tcPr>
          <w:p w14:paraId="740AE71D" w14:textId="1015FBD8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e-21</w:t>
            </w:r>
          </w:p>
        </w:tc>
        <w:tc>
          <w:tcPr>
            <w:tcW w:w="1127" w:type="dxa"/>
            <w:vMerge w:val="restart"/>
            <w:vAlign w:val="center"/>
          </w:tcPr>
          <w:p w14:paraId="61514888" w14:textId="1AD68226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73926029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A459E25" w14:textId="76C7986B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42314.1</w:t>
            </w:r>
          </w:p>
        </w:tc>
        <w:tc>
          <w:tcPr>
            <w:tcW w:w="1814" w:type="dxa"/>
          </w:tcPr>
          <w:p w14:paraId="2BD0AD29" w14:textId="7D1954A0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  <w:shd w:val="clear" w:color="auto" w:fill="auto"/>
          </w:tcPr>
          <w:p w14:paraId="7F8FCED0" w14:textId="60C69094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4AFE085C" w14:textId="74148D38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52%</w:t>
            </w:r>
          </w:p>
        </w:tc>
        <w:tc>
          <w:tcPr>
            <w:tcW w:w="1261" w:type="dxa"/>
          </w:tcPr>
          <w:p w14:paraId="0E938293" w14:textId="366B3841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</w:tcPr>
          <w:p w14:paraId="4C04EA03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0617552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17FF463" w14:textId="4C647820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8346.1</w:t>
            </w:r>
          </w:p>
        </w:tc>
        <w:tc>
          <w:tcPr>
            <w:tcW w:w="1814" w:type="dxa"/>
          </w:tcPr>
          <w:p w14:paraId="34CF5E98" w14:textId="4C2D8890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126CC4E3" w14:textId="2EE88766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543" w:type="dxa"/>
          </w:tcPr>
          <w:p w14:paraId="71C9FFDE" w14:textId="537A959A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57%</w:t>
            </w:r>
          </w:p>
        </w:tc>
        <w:tc>
          <w:tcPr>
            <w:tcW w:w="1261" w:type="dxa"/>
          </w:tcPr>
          <w:p w14:paraId="6D69EBD2" w14:textId="4A59E496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21</w:t>
            </w:r>
          </w:p>
        </w:tc>
        <w:tc>
          <w:tcPr>
            <w:tcW w:w="1127" w:type="dxa"/>
            <w:vMerge w:val="restart"/>
            <w:vAlign w:val="center"/>
          </w:tcPr>
          <w:p w14:paraId="1388C104" w14:textId="1E8E4C44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108E8317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5DE8D7A" w14:textId="3FFE1EB4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8346.1</w:t>
            </w:r>
          </w:p>
        </w:tc>
        <w:tc>
          <w:tcPr>
            <w:tcW w:w="1814" w:type="dxa"/>
          </w:tcPr>
          <w:p w14:paraId="35E64E20" w14:textId="0A26E9E3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5F4FEA74" w14:textId="00140695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17E25343" w14:textId="20CA2351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52%</w:t>
            </w:r>
          </w:p>
        </w:tc>
        <w:tc>
          <w:tcPr>
            <w:tcW w:w="1261" w:type="dxa"/>
          </w:tcPr>
          <w:p w14:paraId="60A0F320" w14:textId="75A33990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</w:tcPr>
          <w:p w14:paraId="199BFEE6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042B588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647D269" w14:textId="1C8802BB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8494.1</w:t>
            </w:r>
          </w:p>
        </w:tc>
        <w:tc>
          <w:tcPr>
            <w:tcW w:w="1814" w:type="dxa"/>
          </w:tcPr>
          <w:p w14:paraId="4C5FE3CE" w14:textId="782D268B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15B331A0" w14:textId="4A26A773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1543" w:type="dxa"/>
          </w:tcPr>
          <w:p w14:paraId="16838E29" w14:textId="05B9A343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23%</w:t>
            </w:r>
          </w:p>
        </w:tc>
        <w:tc>
          <w:tcPr>
            <w:tcW w:w="1261" w:type="dxa"/>
          </w:tcPr>
          <w:p w14:paraId="4FF175DD" w14:textId="11E438CF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22</w:t>
            </w:r>
          </w:p>
        </w:tc>
        <w:tc>
          <w:tcPr>
            <w:tcW w:w="1127" w:type="dxa"/>
            <w:vMerge w:val="restart"/>
            <w:vAlign w:val="center"/>
          </w:tcPr>
          <w:p w14:paraId="7D43773F" w14:textId="17FE174A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6A765C00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A3AEFCF" w14:textId="5686C7F0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8494.1</w:t>
            </w:r>
          </w:p>
        </w:tc>
        <w:tc>
          <w:tcPr>
            <w:tcW w:w="1814" w:type="dxa"/>
          </w:tcPr>
          <w:p w14:paraId="020EA408" w14:textId="753B6BD4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06B7737E" w14:textId="153665E3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543" w:type="dxa"/>
          </w:tcPr>
          <w:p w14:paraId="46D65F2C" w14:textId="3DB8E3BB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52%</w:t>
            </w:r>
          </w:p>
        </w:tc>
        <w:tc>
          <w:tcPr>
            <w:tcW w:w="1261" w:type="dxa"/>
          </w:tcPr>
          <w:p w14:paraId="290E06E0" w14:textId="7B641B76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/>
            <w:vAlign w:val="center"/>
          </w:tcPr>
          <w:p w14:paraId="1A2A7926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777FF094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9B46ADA" w14:textId="101B99C0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9402.1</w:t>
            </w:r>
          </w:p>
        </w:tc>
        <w:tc>
          <w:tcPr>
            <w:tcW w:w="1814" w:type="dxa"/>
          </w:tcPr>
          <w:p w14:paraId="79741AE3" w14:textId="05EC0478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763873AB" w14:textId="14426E76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543" w:type="dxa"/>
          </w:tcPr>
          <w:p w14:paraId="6EBA550A" w14:textId="79056515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11%</w:t>
            </w:r>
          </w:p>
        </w:tc>
        <w:tc>
          <w:tcPr>
            <w:tcW w:w="1261" w:type="dxa"/>
          </w:tcPr>
          <w:p w14:paraId="7D5D4C74" w14:textId="4A7E7BE5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e-22</w:t>
            </w:r>
          </w:p>
        </w:tc>
        <w:tc>
          <w:tcPr>
            <w:tcW w:w="1127" w:type="dxa"/>
            <w:vMerge w:val="restart"/>
            <w:vAlign w:val="center"/>
          </w:tcPr>
          <w:p w14:paraId="7F4AE6A9" w14:textId="15777B15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0529731A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23D6278" w14:textId="4E777056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9402.1</w:t>
            </w:r>
          </w:p>
        </w:tc>
        <w:tc>
          <w:tcPr>
            <w:tcW w:w="1814" w:type="dxa"/>
          </w:tcPr>
          <w:p w14:paraId="07F73D16" w14:textId="5F6A9C6F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32EF1DE8" w14:textId="59E49A70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1A5B1E7F" w14:textId="5F03C2E6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00%</w:t>
            </w:r>
          </w:p>
        </w:tc>
        <w:tc>
          <w:tcPr>
            <w:tcW w:w="1261" w:type="dxa"/>
          </w:tcPr>
          <w:p w14:paraId="34ADB4D5" w14:textId="7163EE1C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e-04</w:t>
            </w:r>
          </w:p>
        </w:tc>
        <w:tc>
          <w:tcPr>
            <w:tcW w:w="1127" w:type="dxa"/>
            <w:vMerge/>
            <w:vAlign w:val="center"/>
          </w:tcPr>
          <w:p w14:paraId="06FF248A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ABAFE62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23167AE" w14:textId="752CB59E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8583.1</w:t>
            </w:r>
          </w:p>
        </w:tc>
        <w:tc>
          <w:tcPr>
            <w:tcW w:w="1814" w:type="dxa"/>
          </w:tcPr>
          <w:p w14:paraId="5C633505" w14:textId="63DCC1EF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64F5E8DA" w14:textId="68DD0B9B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43" w:type="dxa"/>
          </w:tcPr>
          <w:p w14:paraId="48F2E83C" w14:textId="2E58DD87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10%</w:t>
            </w:r>
          </w:p>
        </w:tc>
        <w:tc>
          <w:tcPr>
            <w:tcW w:w="1261" w:type="dxa"/>
          </w:tcPr>
          <w:p w14:paraId="29C414FF" w14:textId="21B293EC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e-21</w:t>
            </w:r>
          </w:p>
        </w:tc>
        <w:tc>
          <w:tcPr>
            <w:tcW w:w="1127" w:type="dxa"/>
            <w:vMerge w:val="restart"/>
            <w:vAlign w:val="center"/>
          </w:tcPr>
          <w:p w14:paraId="62665440" w14:textId="213C933F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41712031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2BDB4FE" w14:textId="722E2650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8583.1</w:t>
            </w:r>
          </w:p>
        </w:tc>
        <w:tc>
          <w:tcPr>
            <w:tcW w:w="1814" w:type="dxa"/>
          </w:tcPr>
          <w:p w14:paraId="02D54161" w14:textId="5D2515FC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4A39D631" w14:textId="203F6F3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27DAF93C" w14:textId="22375412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13%</w:t>
            </w:r>
          </w:p>
        </w:tc>
        <w:tc>
          <w:tcPr>
            <w:tcW w:w="1261" w:type="dxa"/>
          </w:tcPr>
          <w:p w14:paraId="16983EB4" w14:textId="5AE18000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69AA32F0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8B2DF03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BECCD12" w14:textId="324CD7BF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4247.1</w:t>
            </w:r>
          </w:p>
        </w:tc>
        <w:tc>
          <w:tcPr>
            <w:tcW w:w="1814" w:type="dxa"/>
          </w:tcPr>
          <w:p w14:paraId="3683FA24" w14:textId="1A2DB069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001FFF50" w14:textId="0F75D9D2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543" w:type="dxa"/>
          </w:tcPr>
          <w:p w14:paraId="6692576F" w14:textId="3FA0E9B7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10%</w:t>
            </w:r>
          </w:p>
        </w:tc>
        <w:tc>
          <w:tcPr>
            <w:tcW w:w="1261" w:type="dxa"/>
          </w:tcPr>
          <w:p w14:paraId="17312016" w14:textId="17F873D8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1e-20</w:t>
            </w:r>
          </w:p>
        </w:tc>
        <w:tc>
          <w:tcPr>
            <w:tcW w:w="1127" w:type="dxa"/>
            <w:vMerge w:val="restart"/>
            <w:vAlign w:val="center"/>
          </w:tcPr>
          <w:p w14:paraId="52A896ED" w14:textId="3E6B28B8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39CC7C76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122328E" w14:textId="42ED0996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94247.1</w:t>
            </w:r>
          </w:p>
        </w:tc>
        <w:tc>
          <w:tcPr>
            <w:tcW w:w="1814" w:type="dxa"/>
          </w:tcPr>
          <w:p w14:paraId="47FA61D4" w14:textId="2D628E0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6B87DFC0" w14:textId="181CFFFE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569FAB81" w14:textId="1B32EDA5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13%</w:t>
            </w:r>
          </w:p>
        </w:tc>
        <w:tc>
          <w:tcPr>
            <w:tcW w:w="1261" w:type="dxa"/>
          </w:tcPr>
          <w:p w14:paraId="46835D4A" w14:textId="3180D1E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389EA92A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D511FD2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4CF8A4A" w14:textId="699B06D5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1002.1</w:t>
            </w:r>
          </w:p>
        </w:tc>
        <w:tc>
          <w:tcPr>
            <w:tcW w:w="1814" w:type="dxa"/>
          </w:tcPr>
          <w:p w14:paraId="58F92767" w14:textId="48180D89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69697142" w14:textId="7ED51D67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543" w:type="dxa"/>
          </w:tcPr>
          <w:p w14:paraId="0D2ADED3" w14:textId="0BD39675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57%</w:t>
            </w:r>
          </w:p>
        </w:tc>
        <w:tc>
          <w:tcPr>
            <w:tcW w:w="1261" w:type="dxa"/>
          </w:tcPr>
          <w:p w14:paraId="40B30311" w14:textId="360159BE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20</w:t>
            </w:r>
          </w:p>
        </w:tc>
        <w:tc>
          <w:tcPr>
            <w:tcW w:w="1127" w:type="dxa"/>
            <w:vMerge w:val="restart"/>
            <w:vAlign w:val="center"/>
          </w:tcPr>
          <w:p w14:paraId="2E8988C8" w14:textId="6DBFA3CE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2B99B04F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C3E99D9" w14:textId="7968C9BE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1002.1</w:t>
            </w:r>
          </w:p>
        </w:tc>
        <w:tc>
          <w:tcPr>
            <w:tcW w:w="1814" w:type="dxa"/>
          </w:tcPr>
          <w:p w14:paraId="68A0FCA9" w14:textId="528FBACC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0309CFA4" w14:textId="7C9E2D0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2A6F7DCD" w14:textId="4F3FACDE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28%</w:t>
            </w:r>
          </w:p>
        </w:tc>
        <w:tc>
          <w:tcPr>
            <w:tcW w:w="1261" w:type="dxa"/>
          </w:tcPr>
          <w:p w14:paraId="1239F64C" w14:textId="6CDCAB28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27" w:type="dxa"/>
            <w:vMerge/>
            <w:vAlign w:val="center"/>
          </w:tcPr>
          <w:p w14:paraId="54AA7D67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D3FE494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20DA303" w14:textId="22CEEB01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2000.1</w:t>
            </w:r>
          </w:p>
        </w:tc>
        <w:tc>
          <w:tcPr>
            <w:tcW w:w="1814" w:type="dxa"/>
          </w:tcPr>
          <w:p w14:paraId="20337B8A" w14:textId="781A7BE1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7217219D" w14:textId="25FF8230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543" w:type="dxa"/>
          </w:tcPr>
          <w:p w14:paraId="7C7184FC" w14:textId="58D79A7C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7.86%</w:t>
            </w:r>
          </w:p>
        </w:tc>
        <w:tc>
          <w:tcPr>
            <w:tcW w:w="1261" w:type="dxa"/>
          </w:tcPr>
          <w:p w14:paraId="2A07A89E" w14:textId="689F1544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e-40</w:t>
            </w:r>
          </w:p>
        </w:tc>
        <w:tc>
          <w:tcPr>
            <w:tcW w:w="1127" w:type="dxa"/>
            <w:vMerge w:val="restart"/>
            <w:vAlign w:val="center"/>
          </w:tcPr>
          <w:p w14:paraId="02DC6CA0" w14:textId="414AEAEE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64708EC8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730F348" w14:textId="462E28D1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2000.1</w:t>
            </w:r>
          </w:p>
        </w:tc>
        <w:tc>
          <w:tcPr>
            <w:tcW w:w="1814" w:type="dxa"/>
          </w:tcPr>
          <w:p w14:paraId="2BF2091E" w14:textId="1FDEF225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7F549664" w14:textId="2393DF66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6B1A7A01" w14:textId="624E7F15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2.32%</w:t>
            </w:r>
          </w:p>
        </w:tc>
        <w:tc>
          <w:tcPr>
            <w:tcW w:w="1261" w:type="dxa"/>
          </w:tcPr>
          <w:p w14:paraId="71C765FB" w14:textId="39FFB5BC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12</w:t>
            </w:r>
          </w:p>
        </w:tc>
        <w:tc>
          <w:tcPr>
            <w:tcW w:w="1127" w:type="dxa"/>
            <w:vMerge/>
            <w:vAlign w:val="center"/>
          </w:tcPr>
          <w:p w14:paraId="09A04480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693C84C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D2275E8" w14:textId="33ECF8F0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7731.1</w:t>
            </w:r>
          </w:p>
        </w:tc>
        <w:tc>
          <w:tcPr>
            <w:tcW w:w="1814" w:type="dxa"/>
          </w:tcPr>
          <w:p w14:paraId="3E122AA9" w14:textId="06469BD3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</w:tcPr>
          <w:p w14:paraId="59FB6604" w14:textId="488C6F3C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543" w:type="dxa"/>
          </w:tcPr>
          <w:p w14:paraId="1C859261" w14:textId="786E2204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57%</w:t>
            </w:r>
          </w:p>
        </w:tc>
        <w:tc>
          <w:tcPr>
            <w:tcW w:w="1261" w:type="dxa"/>
          </w:tcPr>
          <w:p w14:paraId="4B4D4E6E" w14:textId="21EBB395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e-21</w:t>
            </w:r>
          </w:p>
        </w:tc>
        <w:tc>
          <w:tcPr>
            <w:tcW w:w="1127" w:type="dxa"/>
            <w:vMerge w:val="restart"/>
            <w:vAlign w:val="center"/>
          </w:tcPr>
          <w:p w14:paraId="6FC6BED4" w14:textId="558E248B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1462C900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E77DA0F" w14:textId="76F17183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7731.1</w:t>
            </w:r>
          </w:p>
        </w:tc>
        <w:tc>
          <w:tcPr>
            <w:tcW w:w="1814" w:type="dxa"/>
          </w:tcPr>
          <w:p w14:paraId="36F5521C" w14:textId="526A14AA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7C5BBBC8" w14:textId="17E198BB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%</w:t>
            </w:r>
          </w:p>
        </w:tc>
        <w:tc>
          <w:tcPr>
            <w:tcW w:w="1543" w:type="dxa"/>
          </w:tcPr>
          <w:p w14:paraId="663FF006" w14:textId="341BE80B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9.29%</w:t>
            </w:r>
          </w:p>
        </w:tc>
        <w:tc>
          <w:tcPr>
            <w:tcW w:w="1261" w:type="dxa"/>
          </w:tcPr>
          <w:p w14:paraId="3DE8067F" w14:textId="6A551D23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/>
            <w:vAlign w:val="center"/>
          </w:tcPr>
          <w:p w14:paraId="094E1AB2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56C1DBE" w14:textId="77777777" w:rsidTr="00CB2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CC5D087" w14:textId="5FB9ADDE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AUX49088.1</w:t>
            </w:r>
          </w:p>
        </w:tc>
        <w:tc>
          <w:tcPr>
            <w:tcW w:w="1814" w:type="dxa"/>
          </w:tcPr>
          <w:p w14:paraId="3BDDA87B" w14:textId="3E760058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NC43959.1</w:t>
            </w:r>
          </w:p>
        </w:tc>
        <w:tc>
          <w:tcPr>
            <w:tcW w:w="1711" w:type="dxa"/>
            <w:vAlign w:val="center"/>
          </w:tcPr>
          <w:p w14:paraId="41953D91" w14:textId="4D649DD7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1543" w:type="dxa"/>
            <w:vAlign w:val="center"/>
          </w:tcPr>
          <w:p w14:paraId="1567B713" w14:textId="2DA1B9C0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23%</w:t>
            </w:r>
          </w:p>
        </w:tc>
        <w:tc>
          <w:tcPr>
            <w:tcW w:w="1261" w:type="dxa"/>
            <w:vAlign w:val="center"/>
          </w:tcPr>
          <w:p w14:paraId="46E70DBF" w14:textId="5E4BC8E4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e-22</w:t>
            </w:r>
          </w:p>
        </w:tc>
        <w:tc>
          <w:tcPr>
            <w:tcW w:w="1127" w:type="dxa"/>
            <w:vMerge w:val="restart"/>
            <w:vAlign w:val="center"/>
          </w:tcPr>
          <w:p w14:paraId="29073AEB" w14:textId="714698AB" w:rsidR="00CB2421" w:rsidRPr="00B36C18" w:rsidRDefault="00CB2421" w:rsidP="00CB24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565473" w:rsidRPr="00B36C18" w14:paraId="54346B73" w14:textId="77777777" w:rsidTr="00CB24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FBDC9BA" w14:textId="27EF78E1" w:rsidR="00CB2421" w:rsidRPr="00B36C18" w:rsidRDefault="00CB2421" w:rsidP="00CB242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49088.1</w:t>
            </w:r>
          </w:p>
        </w:tc>
        <w:tc>
          <w:tcPr>
            <w:tcW w:w="1814" w:type="dxa"/>
          </w:tcPr>
          <w:p w14:paraId="5EF0DE41" w14:textId="1A69DA84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01470.1</w:t>
            </w:r>
          </w:p>
        </w:tc>
        <w:tc>
          <w:tcPr>
            <w:tcW w:w="1711" w:type="dxa"/>
          </w:tcPr>
          <w:p w14:paraId="598B3CDA" w14:textId="60B75B0E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543" w:type="dxa"/>
          </w:tcPr>
          <w:p w14:paraId="4DAA5DD9" w14:textId="305FC6BB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61%</w:t>
            </w:r>
          </w:p>
        </w:tc>
        <w:tc>
          <w:tcPr>
            <w:tcW w:w="1261" w:type="dxa"/>
          </w:tcPr>
          <w:p w14:paraId="1BDF21D4" w14:textId="1C66B25D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04</w:t>
            </w:r>
          </w:p>
        </w:tc>
        <w:tc>
          <w:tcPr>
            <w:tcW w:w="1127" w:type="dxa"/>
            <w:vMerge/>
            <w:vAlign w:val="center"/>
          </w:tcPr>
          <w:p w14:paraId="5A218D3E" w14:textId="77777777" w:rsidR="00CB2421" w:rsidRPr="00B36C18" w:rsidRDefault="00CB2421" w:rsidP="00CB24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228E8E4" w14:textId="77777777" w:rsidR="001E3A3E" w:rsidRPr="00B36C18" w:rsidRDefault="001E3A3E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B22646C" w14:textId="77777777" w:rsidR="00CB2421" w:rsidRPr="00B36C18" w:rsidRDefault="00CB2421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1F6DAE9B" w14:textId="1BF0403D" w:rsidR="00CB2421" w:rsidRPr="00B36C18" w:rsidRDefault="00CB2421" w:rsidP="00F92A11">
      <w:pPr>
        <w:jc w:val="left"/>
        <w:rPr>
          <w:rFonts w:ascii="Times New Roman" w:hAnsi="Times New Roman" w:cs="Times New Roman"/>
          <w:sz w:val="20"/>
          <w:szCs w:val="20"/>
        </w:rPr>
      </w:pPr>
      <w:r w:rsidRPr="00B36C18">
        <w:rPr>
          <w:rFonts w:ascii="Times New Roman" w:hAnsi="Times New Roman" w:cs="Times New Roman"/>
          <w:sz w:val="20"/>
          <w:szCs w:val="20"/>
        </w:rPr>
        <w:t>BLASTP of lipolytic enzymes repetitive in family X and XIII</w:t>
      </w:r>
    </w:p>
    <w:tbl>
      <w:tblPr>
        <w:tblStyle w:val="2"/>
        <w:tblW w:w="8789" w:type="dxa"/>
        <w:tblLook w:val="04A0" w:firstRow="1" w:lastRow="0" w:firstColumn="1" w:lastColumn="0" w:noHBand="0" w:noVBand="1"/>
      </w:tblPr>
      <w:tblGrid>
        <w:gridCol w:w="1333"/>
        <w:gridCol w:w="1814"/>
        <w:gridCol w:w="1711"/>
        <w:gridCol w:w="1543"/>
        <w:gridCol w:w="1261"/>
        <w:gridCol w:w="1127"/>
      </w:tblGrid>
      <w:tr w:rsidR="00565473" w:rsidRPr="00B36C18" w14:paraId="6591B537" w14:textId="77777777" w:rsidTr="006F18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943EC21" w14:textId="77777777" w:rsidR="006F1810" w:rsidRPr="00B36C18" w:rsidRDefault="006F1810" w:rsidP="00D943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1814" w:type="dxa"/>
          </w:tcPr>
          <w:p w14:paraId="4DC68EDF" w14:textId="77777777" w:rsidR="006F1810" w:rsidRPr="00B36C18" w:rsidRDefault="006F1810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Sequence</w:t>
            </w:r>
          </w:p>
        </w:tc>
        <w:tc>
          <w:tcPr>
            <w:tcW w:w="1711" w:type="dxa"/>
          </w:tcPr>
          <w:p w14:paraId="5563D588" w14:textId="77777777" w:rsidR="006F1810" w:rsidRPr="00B36C18" w:rsidRDefault="006F1810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Query Cover</w:t>
            </w:r>
          </w:p>
        </w:tc>
        <w:tc>
          <w:tcPr>
            <w:tcW w:w="1543" w:type="dxa"/>
          </w:tcPr>
          <w:p w14:paraId="7203980C" w14:textId="77777777" w:rsidR="006F1810" w:rsidRPr="00B36C18" w:rsidRDefault="006F1810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</w:p>
        </w:tc>
        <w:tc>
          <w:tcPr>
            <w:tcW w:w="1261" w:type="dxa"/>
          </w:tcPr>
          <w:p w14:paraId="0EECF5CE" w14:textId="24C3BEAD" w:rsidR="006F1810" w:rsidRPr="00B36C18" w:rsidRDefault="006F1810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E-value</w:t>
            </w:r>
          </w:p>
        </w:tc>
        <w:tc>
          <w:tcPr>
            <w:tcW w:w="1127" w:type="dxa"/>
          </w:tcPr>
          <w:p w14:paraId="339E939D" w14:textId="77777777" w:rsidR="006F1810" w:rsidRPr="00B36C18" w:rsidRDefault="006F1810" w:rsidP="00D94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</w:tr>
      <w:tr w:rsidR="00565473" w:rsidRPr="00B36C18" w14:paraId="7CA0D121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1E1EE40" w14:textId="51F908C1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3472.1</w:t>
            </w:r>
          </w:p>
        </w:tc>
        <w:tc>
          <w:tcPr>
            <w:tcW w:w="1814" w:type="dxa"/>
          </w:tcPr>
          <w:p w14:paraId="737DDCF9" w14:textId="5AF3CEA0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3E93207D" w14:textId="7085F83F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2D5221C5" w14:textId="4A0EB81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42E64B8C" w14:textId="0EECDABE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7" w:type="dxa"/>
            <w:vMerge w:val="restart"/>
            <w:vAlign w:val="center"/>
          </w:tcPr>
          <w:p w14:paraId="17ED108E" w14:textId="2D34467A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5226D666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083CC02" w14:textId="5F4E3161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GP33472.1</w:t>
            </w:r>
          </w:p>
        </w:tc>
        <w:tc>
          <w:tcPr>
            <w:tcW w:w="1814" w:type="dxa"/>
          </w:tcPr>
          <w:p w14:paraId="1B364DA8" w14:textId="75883E4E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  <w:shd w:val="clear" w:color="auto" w:fill="auto"/>
          </w:tcPr>
          <w:p w14:paraId="0D4DF336" w14:textId="6F4A6B5B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0278158B" w14:textId="31B99D0E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53DF2E71" w14:textId="2F9064B9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</w:tcPr>
          <w:p w14:paraId="340580B1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54F43C80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6FBE790" w14:textId="4A15135D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6946.1</w:t>
            </w:r>
          </w:p>
        </w:tc>
        <w:tc>
          <w:tcPr>
            <w:tcW w:w="1814" w:type="dxa"/>
          </w:tcPr>
          <w:p w14:paraId="78EF575A" w14:textId="0C585886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10F701F2" w14:textId="11F27587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6F126A44" w14:textId="38CAF33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3083AC3D" w14:textId="5174D271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7" w:type="dxa"/>
            <w:vMerge w:val="restart"/>
            <w:vAlign w:val="center"/>
          </w:tcPr>
          <w:p w14:paraId="46736B9D" w14:textId="58A35BA0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0E5F38AE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8C1EBDE" w14:textId="56202696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6946.1</w:t>
            </w:r>
          </w:p>
        </w:tc>
        <w:tc>
          <w:tcPr>
            <w:tcW w:w="1814" w:type="dxa"/>
          </w:tcPr>
          <w:p w14:paraId="028276AC" w14:textId="3DFDB230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620F61D9" w14:textId="03422F3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0329B8F9" w14:textId="5CE213C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72A9EB97" w14:textId="09BA0C99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  <w:vAlign w:val="center"/>
          </w:tcPr>
          <w:p w14:paraId="7BBFF677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5098310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60E3204" w14:textId="67FBD5DC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19922.1</w:t>
            </w:r>
          </w:p>
        </w:tc>
        <w:tc>
          <w:tcPr>
            <w:tcW w:w="1814" w:type="dxa"/>
          </w:tcPr>
          <w:p w14:paraId="19A1B63F" w14:textId="651A9A8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6BD94CDA" w14:textId="579C1E9D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1%</w:t>
            </w:r>
          </w:p>
        </w:tc>
        <w:tc>
          <w:tcPr>
            <w:tcW w:w="1543" w:type="dxa"/>
          </w:tcPr>
          <w:p w14:paraId="0A66295B" w14:textId="681D57A3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71%</w:t>
            </w:r>
          </w:p>
        </w:tc>
        <w:tc>
          <w:tcPr>
            <w:tcW w:w="1261" w:type="dxa"/>
          </w:tcPr>
          <w:p w14:paraId="0C4D39BD" w14:textId="4182115D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27" w:type="dxa"/>
            <w:vMerge w:val="restart"/>
            <w:vAlign w:val="center"/>
          </w:tcPr>
          <w:p w14:paraId="09ACCB8D" w14:textId="08445929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537BFD0D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8F5E86A" w14:textId="45F53BCF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19922.1</w:t>
            </w:r>
          </w:p>
        </w:tc>
        <w:tc>
          <w:tcPr>
            <w:tcW w:w="1814" w:type="dxa"/>
          </w:tcPr>
          <w:p w14:paraId="2CE1D7B1" w14:textId="2F2C7288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6F1C6914" w14:textId="4D4234FC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543" w:type="dxa"/>
          </w:tcPr>
          <w:p w14:paraId="2FF824EB" w14:textId="48B7F7B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5.78%</w:t>
            </w:r>
          </w:p>
        </w:tc>
        <w:tc>
          <w:tcPr>
            <w:tcW w:w="1261" w:type="dxa"/>
          </w:tcPr>
          <w:p w14:paraId="5DAD2090" w14:textId="35E0F713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9e-05</w:t>
            </w:r>
          </w:p>
        </w:tc>
        <w:tc>
          <w:tcPr>
            <w:tcW w:w="1127" w:type="dxa"/>
            <w:vMerge/>
            <w:vAlign w:val="center"/>
          </w:tcPr>
          <w:p w14:paraId="55C7224E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2580A92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6A7B915" w14:textId="3452F29C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0466.1</w:t>
            </w:r>
          </w:p>
        </w:tc>
        <w:tc>
          <w:tcPr>
            <w:tcW w:w="1814" w:type="dxa"/>
          </w:tcPr>
          <w:p w14:paraId="7B7440E7" w14:textId="6AD72C28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35EADBCC" w14:textId="60FA7F00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0DFF00F2" w14:textId="54A6BF62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.21%</w:t>
            </w:r>
          </w:p>
        </w:tc>
        <w:tc>
          <w:tcPr>
            <w:tcW w:w="1261" w:type="dxa"/>
          </w:tcPr>
          <w:p w14:paraId="0AD4039B" w14:textId="12736906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 w:val="restart"/>
            <w:vAlign w:val="center"/>
          </w:tcPr>
          <w:p w14:paraId="029B13ED" w14:textId="355F0C41" w:rsidR="006F1810" w:rsidRPr="00B36C18" w:rsidRDefault="005F00CA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6A62EE45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69A419B" w14:textId="354B42CF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N90466.1</w:t>
            </w:r>
          </w:p>
        </w:tc>
        <w:tc>
          <w:tcPr>
            <w:tcW w:w="1814" w:type="dxa"/>
          </w:tcPr>
          <w:p w14:paraId="76D3BB7C" w14:textId="48F241FC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33CC7EA1" w14:textId="2817C109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4722C69F" w14:textId="1C08EA4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0.18%</w:t>
            </w:r>
          </w:p>
        </w:tc>
        <w:tc>
          <w:tcPr>
            <w:tcW w:w="1261" w:type="dxa"/>
          </w:tcPr>
          <w:p w14:paraId="1C2A9D54" w14:textId="7090CBD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27" w:type="dxa"/>
            <w:vMerge/>
            <w:vAlign w:val="center"/>
          </w:tcPr>
          <w:p w14:paraId="29E251A5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E6ECC8C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05BCA45" w14:textId="21D89B6A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8559.1</w:t>
            </w:r>
          </w:p>
        </w:tc>
        <w:tc>
          <w:tcPr>
            <w:tcW w:w="1814" w:type="dxa"/>
          </w:tcPr>
          <w:p w14:paraId="0C6BA6EA" w14:textId="550E5198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18EF1D93" w14:textId="3A4F6252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43" w:type="dxa"/>
          </w:tcPr>
          <w:p w14:paraId="284E5D95" w14:textId="1D10207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35%</w:t>
            </w:r>
          </w:p>
        </w:tc>
        <w:tc>
          <w:tcPr>
            <w:tcW w:w="1261" w:type="dxa"/>
          </w:tcPr>
          <w:p w14:paraId="6168D40D" w14:textId="7DE8EDF0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0D9BD609" w14:textId="1A53854E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637D1DCC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BA9CFF4" w14:textId="5932BB2D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8559.1</w:t>
            </w:r>
          </w:p>
        </w:tc>
        <w:tc>
          <w:tcPr>
            <w:tcW w:w="1814" w:type="dxa"/>
          </w:tcPr>
          <w:p w14:paraId="6C9BAD36" w14:textId="222C350A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2B50EE46" w14:textId="71DCCA0B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5AD1BE6E" w14:textId="0EBA9FC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3B837B58" w14:textId="6BFD13AF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3E1FC2B3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156F7DB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1ED13F8" w14:textId="638C0CFE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9216.1</w:t>
            </w:r>
          </w:p>
        </w:tc>
        <w:tc>
          <w:tcPr>
            <w:tcW w:w="1814" w:type="dxa"/>
          </w:tcPr>
          <w:p w14:paraId="0F23EA69" w14:textId="0C94A8B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6FE48566" w14:textId="0D3057B2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</w:tcPr>
          <w:p w14:paraId="2CDE904B" w14:textId="28900BEE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715258FF" w14:textId="66E91862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 w:val="restart"/>
            <w:vAlign w:val="center"/>
          </w:tcPr>
          <w:p w14:paraId="7F2D20F9" w14:textId="20986B95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175EC80A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006F48BB" w14:textId="105F32B5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89216.1</w:t>
            </w:r>
          </w:p>
        </w:tc>
        <w:tc>
          <w:tcPr>
            <w:tcW w:w="1814" w:type="dxa"/>
          </w:tcPr>
          <w:p w14:paraId="4845DBF1" w14:textId="110360EB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3B137FC2" w14:textId="20CD088F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7619007A" w14:textId="39266840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383441B4" w14:textId="1759528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  <w:vAlign w:val="center"/>
          </w:tcPr>
          <w:p w14:paraId="47C97A1F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43D59ED8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A2CD3C4" w14:textId="2E66F4B9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408.1</w:t>
            </w:r>
          </w:p>
        </w:tc>
        <w:tc>
          <w:tcPr>
            <w:tcW w:w="1814" w:type="dxa"/>
          </w:tcPr>
          <w:p w14:paraId="14C4DF85" w14:textId="0164D98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5FBFB892" w14:textId="10B620C0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43" w:type="dxa"/>
          </w:tcPr>
          <w:p w14:paraId="5918AF46" w14:textId="117A4156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35%</w:t>
            </w:r>
          </w:p>
        </w:tc>
        <w:tc>
          <w:tcPr>
            <w:tcW w:w="1261" w:type="dxa"/>
          </w:tcPr>
          <w:p w14:paraId="23090266" w14:textId="58BFC03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2BADC119" w14:textId="20EB3372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5760B8D2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53B983C" w14:textId="77D1C47B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55408.1</w:t>
            </w:r>
          </w:p>
        </w:tc>
        <w:tc>
          <w:tcPr>
            <w:tcW w:w="1814" w:type="dxa"/>
          </w:tcPr>
          <w:p w14:paraId="0A4C38DA" w14:textId="159AAD2F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292DAAD6" w14:textId="118E4423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57FF8A97" w14:textId="1A292ACE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01749B33" w14:textId="4F3EAAAB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7172ACEB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3CA2E62C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49F22A3" w14:textId="266D5471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7843.1</w:t>
            </w:r>
          </w:p>
        </w:tc>
        <w:tc>
          <w:tcPr>
            <w:tcW w:w="1814" w:type="dxa"/>
          </w:tcPr>
          <w:p w14:paraId="58009297" w14:textId="69E667E7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2904A0B8" w14:textId="0D3E6294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319681F8" w14:textId="385BDAE8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7604D9BD" w14:textId="3226390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33220EEA" w14:textId="6AE0310D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6C45BD94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5065048B" w14:textId="6E524698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7843.1</w:t>
            </w:r>
          </w:p>
        </w:tc>
        <w:tc>
          <w:tcPr>
            <w:tcW w:w="1814" w:type="dxa"/>
          </w:tcPr>
          <w:p w14:paraId="4E6C2B2D" w14:textId="1AAFADC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26C13FA8" w14:textId="4353EE80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5EB3CF7E" w14:textId="36E9C75B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332C0F35" w14:textId="7F670314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7e-04</w:t>
            </w:r>
          </w:p>
        </w:tc>
        <w:tc>
          <w:tcPr>
            <w:tcW w:w="1127" w:type="dxa"/>
            <w:vMerge/>
            <w:vAlign w:val="center"/>
          </w:tcPr>
          <w:p w14:paraId="3C503673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22A0DC0D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A86D4DF" w14:textId="2BD11748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4212.1</w:t>
            </w:r>
          </w:p>
        </w:tc>
        <w:tc>
          <w:tcPr>
            <w:tcW w:w="1814" w:type="dxa"/>
          </w:tcPr>
          <w:p w14:paraId="31A13D76" w14:textId="2585EEAE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11BFB887" w14:textId="31FFA583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43" w:type="dxa"/>
          </w:tcPr>
          <w:p w14:paraId="0316D2A9" w14:textId="4191B611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45%</w:t>
            </w:r>
          </w:p>
        </w:tc>
        <w:tc>
          <w:tcPr>
            <w:tcW w:w="1261" w:type="dxa"/>
          </w:tcPr>
          <w:p w14:paraId="1D9C590A" w14:textId="2DEE1D4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12109E98" w14:textId="209BE870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71F412AA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026A65B" w14:textId="6255377D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64212.1</w:t>
            </w:r>
          </w:p>
        </w:tc>
        <w:tc>
          <w:tcPr>
            <w:tcW w:w="1814" w:type="dxa"/>
          </w:tcPr>
          <w:p w14:paraId="35C8BD69" w14:textId="76D3A98E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71174281" w14:textId="5C578ED9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0%</w:t>
            </w:r>
          </w:p>
        </w:tc>
        <w:tc>
          <w:tcPr>
            <w:tcW w:w="1543" w:type="dxa"/>
          </w:tcPr>
          <w:p w14:paraId="245F3524" w14:textId="0E027302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93%</w:t>
            </w:r>
          </w:p>
        </w:tc>
        <w:tc>
          <w:tcPr>
            <w:tcW w:w="1261" w:type="dxa"/>
          </w:tcPr>
          <w:p w14:paraId="73867DAB" w14:textId="22E65FA6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27" w:type="dxa"/>
            <w:vMerge/>
            <w:vAlign w:val="center"/>
          </w:tcPr>
          <w:p w14:paraId="098FEFED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221E1FA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B7CED1C" w14:textId="0DC19C98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8492.1</w:t>
            </w:r>
          </w:p>
        </w:tc>
        <w:tc>
          <w:tcPr>
            <w:tcW w:w="1814" w:type="dxa"/>
          </w:tcPr>
          <w:p w14:paraId="42A10DA2" w14:textId="23AFAFE7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3794DE1D" w14:textId="729EE843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543" w:type="dxa"/>
          </w:tcPr>
          <w:p w14:paraId="6519C557" w14:textId="0F02DC7C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35%</w:t>
            </w:r>
          </w:p>
        </w:tc>
        <w:tc>
          <w:tcPr>
            <w:tcW w:w="1261" w:type="dxa"/>
          </w:tcPr>
          <w:p w14:paraId="28B48D66" w14:textId="7AF02CE2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31A14006" w14:textId="25EA4281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10ADDAA8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38E6E559" w14:textId="5FD723FC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28492.1</w:t>
            </w:r>
          </w:p>
        </w:tc>
        <w:tc>
          <w:tcPr>
            <w:tcW w:w="1814" w:type="dxa"/>
          </w:tcPr>
          <w:p w14:paraId="0CF963A6" w14:textId="317A1173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56708263" w14:textId="68D8A65C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3546FAD0" w14:textId="7BD142D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57%</w:t>
            </w:r>
          </w:p>
        </w:tc>
        <w:tc>
          <w:tcPr>
            <w:tcW w:w="1261" w:type="dxa"/>
          </w:tcPr>
          <w:p w14:paraId="7F10D826" w14:textId="6AF6C22D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e-04</w:t>
            </w:r>
          </w:p>
        </w:tc>
        <w:tc>
          <w:tcPr>
            <w:tcW w:w="1127" w:type="dxa"/>
            <w:vMerge/>
            <w:vAlign w:val="center"/>
          </w:tcPr>
          <w:p w14:paraId="44411ACC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64207E17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78AA0AA3" w14:textId="11950A9B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529.1</w:t>
            </w:r>
          </w:p>
        </w:tc>
        <w:tc>
          <w:tcPr>
            <w:tcW w:w="1814" w:type="dxa"/>
          </w:tcPr>
          <w:p w14:paraId="2E67047B" w14:textId="4EEB2088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4123A080" w14:textId="284B275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543" w:type="dxa"/>
          </w:tcPr>
          <w:p w14:paraId="0ED122B9" w14:textId="25FDD1A7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082DCCFB" w14:textId="17841DB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 w:val="restart"/>
            <w:vAlign w:val="center"/>
          </w:tcPr>
          <w:p w14:paraId="601D6E62" w14:textId="2F045937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28ECF877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4D92260D" w14:textId="1B39C7C2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G01529.1</w:t>
            </w:r>
          </w:p>
        </w:tc>
        <w:tc>
          <w:tcPr>
            <w:tcW w:w="1814" w:type="dxa"/>
          </w:tcPr>
          <w:p w14:paraId="7ACA9790" w14:textId="0E2ACBE6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49255D28" w14:textId="6B9DEEDE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543" w:type="dxa"/>
          </w:tcPr>
          <w:p w14:paraId="3973AC76" w14:textId="1560B94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68%</w:t>
            </w:r>
          </w:p>
        </w:tc>
        <w:tc>
          <w:tcPr>
            <w:tcW w:w="1261" w:type="dxa"/>
          </w:tcPr>
          <w:p w14:paraId="25ABF80C" w14:textId="42753945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6e-04</w:t>
            </w:r>
          </w:p>
        </w:tc>
        <w:tc>
          <w:tcPr>
            <w:tcW w:w="1127" w:type="dxa"/>
            <w:vMerge/>
            <w:vAlign w:val="center"/>
          </w:tcPr>
          <w:p w14:paraId="51579B48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12551CB7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604C8DF" w14:textId="1FD321E1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9195.1</w:t>
            </w:r>
          </w:p>
        </w:tc>
        <w:tc>
          <w:tcPr>
            <w:tcW w:w="1814" w:type="dxa"/>
          </w:tcPr>
          <w:p w14:paraId="209ACC1C" w14:textId="51971806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6D951161" w14:textId="77810C0E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30%</w:t>
            </w:r>
          </w:p>
        </w:tc>
        <w:tc>
          <w:tcPr>
            <w:tcW w:w="1543" w:type="dxa"/>
          </w:tcPr>
          <w:p w14:paraId="0AC8B3D2" w14:textId="3AB0A8D1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8.87%</w:t>
            </w:r>
          </w:p>
        </w:tc>
        <w:tc>
          <w:tcPr>
            <w:tcW w:w="1261" w:type="dxa"/>
          </w:tcPr>
          <w:p w14:paraId="50A74340" w14:textId="2622D799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7" w:type="dxa"/>
            <w:vMerge w:val="restart"/>
            <w:vAlign w:val="center"/>
          </w:tcPr>
          <w:p w14:paraId="3BCBBE6D" w14:textId="18843B4D" w:rsidR="006F1810" w:rsidRPr="00B36C18" w:rsidRDefault="002563E6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0C3636F9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663B4609" w14:textId="5E28E748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UX39195.1</w:t>
            </w:r>
          </w:p>
        </w:tc>
        <w:tc>
          <w:tcPr>
            <w:tcW w:w="1814" w:type="dxa"/>
          </w:tcPr>
          <w:p w14:paraId="0AFAB1E5" w14:textId="2938D900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4E8763E0" w14:textId="02DDFB9A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543" w:type="dxa"/>
          </w:tcPr>
          <w:p w14:paraId="3B0F5F5E" w14:textId="26493378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79%</w:t>
            </w:r>
          </w:p>
        </w:tc>
        <w:tc>
          <w:tcPr>
            <w:tcW w:w="1261" w:type="dxa"/>
          </w:tcPr>
          <w:p w14:paraId="57CA6E91" w14:textId="21B5BFA8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127" w:type="dxa"/>
            <w:vMerge/>
            <w:vAlign w:val="center"/>
          </w:tcPr>
          <w:p w14:paraId="0C008D37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5473" w:rsidRPr="00B36C18" w14:paraId="0035922A" w14:textId="77777777" w:rsidTr="006F18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16E7A695" w14:textId="43B88F5D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1251.1</w:t>
            </w:r>
          </w:p>
        </w:tc>
        <w:tc>
          <w:tcPr>
            <w:tcW w:w="1814" w:type="dxa"/>
          </w:tcPr>
          <w:p w14:paraId="4FEE577A" w14:textId="7FF711B0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WP_004083104.1</w:t>
            </w:r>
          </w:p>
        </w:tc>
        <w:tc>
          <w:tcPr>
            <w:tcW w:w="1711" w:type="dxa"/>
          </w:tcPr>
          <w:p w14:paraId="059EC9C0" w14:textId="74570CBB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1543" w:type="dxa"/>
          </w:tcPr>
          <w:p w14:paraId="37AE89D7" w14:textId="61483864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7.73%</w:t>
            </w:r>
          </w:p>
        </w:tc>
        <w:tc>
          <w:tcPr>
            <w:tcW w:w="1261" w:type="dxa"/>
          </w:tcPr>
          <w:p w14:paraId="3DEAD4B2" w14:textId="548656EA" w:rsidR="006F1810" w:rsidRPr="00B36C18" w:rsidRDefault="006F1810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27" w:type="dxa"/>
            <w:vMerge w:val="restart"/>
            <w:vAlign w:val="center"/>
          </w:tcPr>
          <w:p w14:paraId="74EE9776" w14:textId="7CD54158" w:rsidR="006F1810" w:rsidRPr="00B36C18" w:rsidRDefault="005F00CA" w:rsidP="006F18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XIII</w:t>
            </w:r>
          </w:p>
        </w:tc>
      </w:tr>
      <w:tr w:rsidR="00565473" w:rsidRPr="00B36C18" w14:paraId="6D434994" w14:textId="77777777" w:rsidTr="006F18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</w:tcPr>
          <w:p w14:paraId="22351852" w14:textId="0EBD9A71" w:rsidR="006F1810" w:rsidRPr="00B36C18" w:rsidRDefault="006F1810" w:rsidP="006F181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KYF71251.1</w:t>
            </w:r>
          </w:p>
        </w:tc>
        <w:tc>
          <w:tcPr>
            <w:tcW w:w="1814" w:type="dxa"/>
          </w:tcPr>
          <w:p w14:paraId="69F2CB11" w14:textId="1238F30D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AUV46830.1</w:t>
            </w:r>
          </w:p>
        </w:tc>
        <w:tc>
          <w:tcPr>
            <w:tcW w:w="1711" w:type="dxa"/>
          </w:tcPr>
          <w:p w14:paraId="22654C21" w14:textId="1F7A0CA2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1543" w:type="dxa"/>
          </w:tcPr>
          <w:p w14:paraId="2326589E" w14:textId="2AA83E34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26.79%</w:t>
            </w:r>
          </w:p>
        </w:tc>
        <w:tc>
          <w:tcPr>
            <w:tcW w:w="1261" w:type="dxa"/>
          </w:tcPr>
          <w:p w14:paraId="11227BF2" w14:textId="40C1226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36C18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127" w:type="dxa"/>
            <w:vMerge/>
            <w:vAlign w:val="center"/>
          </w:tcPr>
          <w:p w14:paraId="72F99E85" w14:textId="77777777" w:rsidR="006F1810" w:rsidRPr="00B36C18" w:rsidRDefault="006F1810" w:rsidP="006F18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8CA7053" w14:textId="77777777" w:rsidR="00CB2421" w:rsidRPr="00B36C18" w:rsidRDefault="00CB2421" w:rsidP="00F92A11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CB2421" w:rsidRPr="00B36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C64FB" w14:textId="77777777" w:rsidR="00874B82" w:rsidRDefault="00874B82" w:rsidP="005F00CA">
      <w:r>
        <w:separator/>
      </w:r>
    </w:p>
  </w:endnote>
  <w:endnote w:type="continuationSeparator" w:id="0">
    <w:p w14:paraId="5D597AEF" w14:textId="77777777" w:rsidR="00874B82" w:rsidRDefault="00874B82" w:rsidP="005F00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77EF0" w14:textId="77777777" w:rsidR="00874B82" w:rsidRDefault="00874B82" w:rsidP="005F00CA">
      <w:r>
        <w:separator/>
      </w:r>
    </w:p>
  </w:footnote>
  <w:footnote w:type="continuationSeparator" w:id="0">
    <w:p w14:paraId="1403837E" w14:textId="77777777" w:rsidR="00874B82" w:rsidRDefault="00874B82" w:rsidP="005F00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DF6"/>
    <w:rsid w:val="000338A5"/>
    <w:rsid w:val="000365DA"/>
    <w:rsid w:val="001E3A3E"/>
    <w:rsid w:val="0021112A"/>
    <w:rsid w:val="002563E6"/>
    <w:rsid w:val="002D1B68"/>
    <w:rsid w:val="00463511"/>
    <w:rsid w:val="00565473"/>
    <w:rsid w:val="005F00CA"/>
    <w:rsid w:val="00614D79"/>
    <w:rsid w:val="00682759"/>
    <w:rsid w:val="006F1810"/>
    <w:rsid w:val="007D16D4"/>
    <w:rsid w:val="0081119C"/>
    <w:rsid w:val="00874B82"/>
    <w:rsid w:val="009D098C"/>
    <w:rsid w:val="009E02D6"/>
    <w:rsid w:val="00AC0826"/>
    <w:rsid w:val="00AD17D5"/>
    <w:rsid w:val="00B36C18"/>
    <w:rsid w:val="00B656AB"/>
    <w:rsid w:val="00BD3926"/>
    <w:rsid w:val="00C17E68"/>
    <w:rsid w:val="00C75C3F"/>
    <w:rsid w:val="00CB2421"/>
    <w:rsid w:val="00CF494A"/>
    <w:rsid w:val="00D81DA5"/>
    <w:rsid w:val="00D81F0A"/>
    <w:rsid w:val="00DD4A8C"/>
    <w:rsid w:val="00E130EC"/>
    <w:rsid w:val="00F92A11"/>
    <w:rsid w:val="00F9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A3F3A"/>
  <w15:chartTrackingRefBased/>
  <w15:docId w15:val="{CDFF2677-D145-4837-8253-DC4DBA42F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4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F97DF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F00C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F00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F00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F00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91</Words>
  <Characters>5650</Characters>
  <Application>Microsoft Office Word</Application>
  <DocSecurity>0</DocSecurity>
  <Lines>47</Lines>
  <Paragraphs>13</Paragraphs>
  <ScaleCrop>false</ScaleCrop>
  <Company/>
  <LinksUpToDate>false</LinksUpToDate>
  <CharactersWithSpaces>6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源 袁</dc:creator>
  <cp:keywords/>
  <dc:description/>
  <cp:lastModifiedBy>小源 袁</cp:lastModifiedBy>
  <cp:revision>2</cp:revision>
  <dcterms:created xsi:type="dcterms:W3CDTF">2023-10-27T02:07:00Z</dcterms:created>
  <dcterms:modified xsi:type="dcterms:W3CDTF">2023-10-27T02:07:00Z</dcterms:modified>
</cp:coreProperties>
</file>